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79144" w14:textId="1C6B24CF" w:rsidR="007D5EAE" w:rsidRPr="00033112" w:rsidRDefault="00C16D52" w:rsidP="00033112">
      <w:pPr>
        <w:jc w:val="both"/>
        <w:rPr>
          <w:rFonts w:ascii="Times New Roman" w:hAnsi="Times New Roman" w:cs="Times New Roman"/>
        </w:rPr>
      </w:pPr>
      <w:r w:rsidRPr="00033112">
        <w:rPr>
          <w:rFonts w:ascii="Times New Roman" w:hAnsi="Times New Roman" w:cs="Times New Roman"/>
        </w:rPr>
        <w:t>Supporting Information</w:t>
      </w:r>
    </w:p>
    <w:p w14:paraId="1D5BA760" w14:textId="2DE10E8E" w:rsidR="00DE3519" w:rsidRPr="00033112" w:rsidRDefault="00E72AD2" w:rsidP="00033112">
      <w:pPr>
        <w:jc w:val="both"/>
        <w:rPr>
          <w:rFonts w:ascii="Times New Roman" w:hAnsi="Times New Roman" w:cs="Times New Roman"/>
          <w:b/>
          <w:bCs/>
        </w:rPr>
      </w:pPr>
      <w:bookmarkStart w:id="0" w:name="_Hlk67300073"/>
      <w:r w:rsidRPr="00033112">
        <w:rPr>
          <w:rFonts w:ascii="Times New Roman" w:hAnsi="Times New Roman" w:cs="Times New Roman"/>
          <w:b/>
          <w:bCs/>
        </w:rPr>
        <w:t>Fig. S1</w:t>
      </w:r>
      <w:bookmarkEnd w:id="0"/>
    </w:p>
    <w:p w14:paraId="055B0087" w14:textId="6084771B" w:rsidR="004654BF" w:rsidRDefault="004C3DFA" w:rsidP="00033112">
      <w:pPr>
        <w:jc w:val="both"/>
        <w:rPr>
          <w:rFonts w:ascii="Times New Roman" w:hAnsi="Times New Roman" w:cs="Times New Roman"/>
        </w:rPr>
      </w:pPr>
      <w:r w:rsidRPr="00033112">
        <w:rPr>
          <w:rFonts w:ascii="Times New Roman" w:hAnsi="Times New Roman" w:cs="Times New Roman" w:hint="eastAsia"/>
          <w:b/>
          <w:bCs/>
        </w:rPr>
        <w:t>F</w:t>
      </w:r>
      <w:r w:rsidRPr="00033112">
        <w:rPr>
          <w:rFonts w:ascii="Times New Roman" w:hAnsi="Times New Roman" w:cs="Times New Roman"/>
          <w:b/>
          <w:bCs/>
        </w:rPr>
        <w:t xml:space="preserve">ig.S1. Four compounds inhibited HBsAg production in a dose-dependent manner. </w:t>
      </w:r>
      <w:r w:rsidRPr="00033112">
        <w:rPr>
          <w:rFonts w:ascii="Times New Roman" w:hAnsi="Times New Roman" w:cs="Times New Roman" w:hint="eastAsia"/>
        </w:rPr>
        <w:t>T</w:t>
      </w:r>
      <w:r w:rsidRPr="00033112">
        <w:rPr>
          <w:rFonts w:ascii="Times New Roman" w:hAnsi="Times New Roman" w:cs="Times New Roman"/>
        </w:rPr>
        <w:t xml:space="preserve">he </w:t>
      </w:r>
      <w:r w:rsidR="00C80779" w:rsidRPr="00033112">
        <w:rPr>
          <w:rFonts w:ascii="Times New Roman" w:hAnsi="Times New Roman" w:cs="Times New Roman"/>
        </w:rPr>
        <w:t>relative HB</w:t>
      </w:r>
      <w:r w:rsidR="00C80779" w:rsidRPr="00033112">
        <w:rPr>
          <w:rFonts w:ascii="Times New Roman" w:hAnsi="Times New Roman" w:cs="Times New Roman" w:hint="eastAsia"/>
        </w:rPr>
        <w:t>s</w:t>
      </w:r>
      <w:r w:rsidR="00C80779" w:rsidRPr="00033112">
        <w:rPr>
          <w:rFonts w:ascii="Times New Roman" w:hAnsi="Times New Roman" w:cs="Times New Roman"/>
        </w:rPr>
        <w:t>A</w:t>
      </w:r>
      <w:r w:rsidR="00C80779" w:rsidRPr="00033112">
        <w:rPr>
          <w:rFonts w:ascii="Times New Roman" w:hAnsi="Times New Roman" w:cs="Times New Roman" w:hint="eastAsia"/>
        </w:rPr>
        <w:t>g</w:t>
      </w:r>
      <w:r w:rsidR="00C80779" w:rsidRPr="00033112">
        <w:rPr>
          <w:rFonts w:ascii="Times New Roman" w:hAnsi="Times New Roman" w:cs="Times New Roman"/>
        </w:rPr>
        <w:t xml:space="preserve"> levels </w:t>
      </w:r>
      <w:r w:rsidR="00712744">
        <w:rPr>
          <w:rFonts w:ascii="Times New Roman" w:hAnsi="Times New Roman" w:cs="Times New Roman"/>
        </w:rPr>
        <w:t>were</w:t>
      </w:r>
      <w:r w:rsidR="00C80779" w:rsidRPr="00033112">
        <w:rPr>
          <w:rFonts w:ascii="Times New Roman" w:hAnsi="Times New Roman" w:cs="Times New Roman"/>
        </w:rPr>
        <w:t xml:space="preserve"> detected by ELISA assay. Compounds of </w:t>
      </w:r>
      <w:r w:rsidR="001D7EB9" w:rsidRPr="00033112">
        <w:rPr>
          <w:rFonts w:ascii="Times New Roman" w:hAnsi="Times New Roman" w:cs="Times New Roman"/>
        </w:rPr>
        <w:t>10</w:t>
      </w:r>
      <w:r w:rsidR="00AE0A34">
        <w:rPr>
          <w:rFonts w:ascii="Times New Roman" w:hAnsi="Times New Roman" w:cs="Times New Roman"/>
        </w:rPr>
        <w:t xml:space="preserve">, </w:t>
      </w:r>
      <w:r w:rsidR="001D7EB9" w:rsidRPr="00033112">
        <w:rPr>
          <w:rFonts w:ascii="Times New Roman" w:hAnsi="Times New Roman" w:cs="Times New Roman"/>
        </w:rPr>
        <w:t>2</w:t>
      </w:r>
      <w:r w:rsidR="00C80779" w:rsidRPr="00033112">
        <w:rPr>
          <w:rFonts w:ascii="Times New Roman" w:hAnsi="Times New Roman" w:cs="Times New Roman"/>
        </w:rPr>
        <w:t>0</w:t>
      </w:r>
      <w:r w:rsidR="00AE0A34">
        <w:rPr>
          <w:rFonts w:ascii="Times New Roman" w:hAnsi="Times New Roman" w:cs="Times New Roman"/>
        </w:rPr>
        <w:t xml:space="preserve"> </w:t>
      </w:r>
      <w:r w:rsidR="00BF31E2">
        <w:rPr>
          <w:rFonts w:ascii="Times New Roman" w:hAnsi="Times New Roman" w:cs="Times New Roman" w:hint="eastAsia"/>
        </w:rPr>
        <w:t>or</w:t>
      </w:r>
      <w:r w:rsidR="00AE0A34">
        <w:rPr>
          <w:rFonts w:ascii="Times New Roman" w:hAnsi="Times New Roman" w:cs="Times New Roman"/>
        </w:rPr>
        <w:t xml:space="preserve"> </w:t>
      </w:r>
      <w:r w:rsidR="001D7EB9" w:rsidRPr="00033112">
        <w:rPr>
          <w:rFonts w:ascii="Times New Roman" w:hAnsi="Times New Roman" w:cs="Times New Roman"/>
        </w:rPr>
        <w:t>3</w:t>
      </w:r>
      <w:r w:rsidR="00C80779" w:rsidRPr="00033112">
        <w:rPr>
          <w:rFonts w:ascii="Times New Roman" w:hAnsi="Times New Roman" w:cs="Times New Roman"/>
        </w:rPr>
        <w:t xml:space="preserve">0 </w:t>
      </w:r>
      <w:proofErr w:type="spellStart"/>
      <w:r w:rsidR="00C80779" w:rsidRPr="00033112">
        <w:rPr>
          <w:rFonts w:ascii="Times New Roman" w:hAnsi="Times New Roman" w:cs="Times New Roman"/>
        </w:rPr>
        <w:t>μM</w:t>
      </w:r>
      <w:proofErr w:type="spellEnd"/>
      <w:r w:rsidR="00C80779" w:rsidRPr="00033112">
        <w:rPr>
          <w:rFonts w:ascii="Times New Roman" w:hAnsi="Times New Roman" w:cs="Times New Roman"/>
        </w:rPr>
        <w:t xml:space="preserve"> were treated to HepG2</w:t>
      </w:r>
      <w:r w:rsidR="001D7EB9" w:rsidRPr="00033112">
        <w:rPr>
          <w:rFonts w:ascii="Times New Roman" w:hAnsi="Times New Roman" w:cs="Times New Roman"/>
        </w:rPr>
        <w:t>.2.15</w:t>
      </w:r>
      <w:r w:rsidR="00C80779" w:rsidRPr="00033112">
        <w:rPr>
          <w:rFonts w:ascii="Times New Roman" w:hAnsi="Times New Roman" w:cs="Times New Roman"/>
        </w:rPr>
        <w:t xml:space="preserve">, </w:t>
      </w:r>
      <w:r w:rsidR="004C6FB3" w:rsidRPr="00033112">
        <w:rPr>
          <w:rFonts w:ascii="Times New Roman" w:hAnsi="Times New Roman" w:cs="Times New Roman" w:hint="eastAsia"/>
        </w:rPr>
        <w:t>including</w:t>
      </w:r>
      <w:r w:rsidR="004C6FB3" w:rsidRPr="00033112">
        <w:rPr>
          <w:rFonts w:ascii="Times New Roman" w:hAnsi="Times New Roman" w:cs="Times New Roman"/>
        </w:rPr>
        <w:t xml:space="preserve"> </w:t>
      </w:r>
      <w:proofErr w:type="spellStart"/>
      <w:r w:rsidR="004C6FB3" w:rsidRPr="00033112">
        <w:rPr>
          <w:rFonts w:ascii="Times New Roman" w:hAnsi="Times New Roman" w:cs="Times New Roman"/>
        </w:rPr>
        <w:t>P</w:t>
      </w:r>
      <w:r w:rsidR="004C6FB3" w:rsidRPr="00033112">
        <w:rPr>
          <w:rFonts w:ascii="Times New Roman" w:hAnsi="Times New Roman" w:cs="Times New Roman" w:hint="eastAsia"/>
        </w:rPr>
        <w:t>im</w:t>
      </w:r>
      <w:proofErr w:type="spellEnd"/>
      <w:r w:rsidR="004C6FB3" w:rsidRPr="00033112">
        <w:rPr>
          <w:rFonts w:ascii="Times New Roman" w:hAnsi="Times New Roman" w:cs="Times New Roman" w:hint="eastAsia"/>
        </w:rPr>
        <w:t>,</w:t>
      </w:r>
      <w:r w:rsidR="004C6FB3" w:rsidRPr="00033112">
        <w:rPr>
          <w:rFonts w:ascii="Times New Roman" w:hAnsi="Times New Roman" w:cs="Times New Roman"/>
        </w:rPr>
        <w:t xml:space="preserve"> </w:t>
      </w:r>
      <w:r w:rsidR="007444DA" w:rsidRPr="00033112">
        <w:rPr>
          <w:rFonts w:ascii="Times New Roman" w:hAnsi="Times New Roman" w:cs="Times New Roman" w:hint="eastAsia"/>
        </w:rPr>
        <w:t>onl</w:t>
      </w:r>
      <w:r w:rsidR="007444DA" w:rsidRPr="00033112">
        <w:rPr>
          <w:rFonts w:ascii="Times New Roman" w:hAnsi="Times New Roman" w:cs="Times New Roman"/>
        </w:rPr>
        <w:t>y four</w:t>
      </w:r>
      <w:r w:rsidR="00C80779" w:rsidRPr="00033112">
        <w:rPr>
          <w:rFonts w:ascii="Times New Roman" w:hAnsi="Times New Roman" w:cs="Times New Roman"/>
        </w:rPr>
        <w:t xml:space="preserve"> </w:t>
      </w:r>
      <w:r w:rsidR="00712744">
        <w:rPr>
          <w:rFonts w:ascii="Times New Roman" w:hAnsi="Times New Roman" w:cs="Times New Roman"/>
        </w:rPr>
        <w:t>compounds</w:t>
      </w:r>
      <w:r w:rsidR="00C80779" w:rsidRPr="00033112">
        <w:rPr>
          <w:rFonts w:ascii="Times New Roman" w:hAnsi="Times New Roman" w:cs="Times New Roman"/>
        </w:rPr>
        <w:t xml:space="preserve"> inhibited HB</w:t>
      </w:r>
      <w:r w:rsidR="00C80779" w:rsidRPr="00033112">
        <w:rPr>
          <w:rFonts w:ascii="Times New Roman" w:hAnsi="Times New Roman" w:cs="Times New Roman" w:hint="eastAsia"/>
        </w:rPr>
        <w:t>sA</w:t>
      </w:r>
      <w:r w:rsidR="00C80779" w:rsidRPr="00033112">
        <w:rPr>
          <w:rFonts w:ascii="Times New Roman" w:hAnsi="Times New Roman" w:cs="Times New Roman"/>
        </w:rPr>
        <w:t>g in a dose-dependent manner</w:t>
      </w:r>
      <w:r w:rsidR="004C1F23" w:rsidRPr="00033112">
        <w:rPr>
          <w:rFonts w:ascii="Times New Roman" w:hAnsi="Times New Roman" w:cs="Times New Roman"/>
        </w:rPr>
        <w:t>.</w:t>
      </w:r>
    </w:p>
    <w:p w14:paraId="6247374A" w14:textId="77777777" w:rsidR="00033112" w:rsidRPr="00033112" w:rsidRDefault="00033112" w:rsidP="00033112">
      <w:pPr>
        <w:jc w:val="both"/>
        <w:rPr>
          <w:rFonts w:ascii="Times New Roman" w:hAnsi="Times New Roman" w:cs="Times New Roman"/>
        </w:rPr>
      </w:pPr>
    </w:p>
    <w:p w14:paraId="5624394A" w14:textId="6ED6731A" w:rsidR="00002DBA" w:rsidRPr="00033112" w:rsidRDefault="00E72AD2" w:rsidP="00033112">
      <w:pPr>
        <w:jc w:val="both"/>
        <w:rPr>
          <w:rFonts w:ascii="Times New Roman" w:eastAsiaTheme="majorEastAsia" w:hAnsi="Times New Roman" w:cs="Times New Roman"/>
          <w:b/>
        </w:rPr>
      </w:pPr>
      <w:r w:rsidRPr="00033112">
        <w:rPr>
          <w:rFonts w:ascii="Times New Roman" w:eastAsiaTheme="majorEastAsia" w:hAnsi="Times New Roman" w:cs="Times New Roman"/>
          <w:b/>
        </w:rPr>
        <w:t>Fig. S2</w:t>
      </w:r>
    </w:p>
    <w:p w14:paraId="2BF5DA0B" w14:textId="54DA3A93" w:rsidR="00002DBA" w:rsidRPr="00033112" w:rsidRDefault="00002DBA" w:rsidP="00033112">
      <w:pPr>
        <w:jc w:val="both"/>
        <w:rPr>
          <w:rFonts w:ascii="Times New Roman" w:eastAsiaTheme="majorEastAsia" w:hAnsi="Times New Roman" w:cs="Times New Roman"/>
        </w:rPr>
      </w:pPr>
      <w:r w:rsidRPr="00033112">
        <w:rPr>
          <w:rFonts w:ascii="Times New Roman" w:eastAsiaTheme="majorEastAsia" w:hAnsi="Times New Roman" w:cs="Times New Roman"/>
          <w:b/>
        </w:rPr>
        <w:t>Supplementary Fig.2</w:t>
      </w:r>
      <w:r w:rsidRPr="00033112">
        <w:rPr>
          <w:rFonts w:hint="eastAsia"/>
        </w:rPr>
        <w:t xml:space="preserve"> </w:t>
      </w:r>
      <w:r w:rsidRPr="00033112">
        <w:rPr>
          <w:rFonts w:ascii="Times New Roman" w:eastAsiaTheme="majorEastAsia" w:hAnsi="Times New Roman" w:cs="Times New Roman"/>
          <w:b/>
        </w:rPr>
        <w:t xml:space="preserve">Cytotoxicity of </w:t>
      </w:r>
      <w:proofErr w:type="spellStart"/>
      <w:r w:rsidRPr="00033112">
        <w:rPr>
          <w:rFonts w:ascii="Times New Roman" w:eastAsiaTheme="majorEastAsia" w:hAnsi="Times New Roman" w:cs="Times New Roman"/>
          <w:b/>
        </w:rPr>
        <w:t>Pim</w:t>
      </w:r>
      <w:proofErr w:type="spellEnd"/>
      <w:r w:rsidRPr="00033112">
        <w:rPr>
          <w:rFonts w:ascii="Times New Roman" w:eastAsiaTheme="majorEastAsia" w:hAnsi="Times New Roman" w:cs="Times New Roman"/>
          <w:b/>
        </w:rPr>
        <w:t xml:space="preserve"> in different cell lines. </w:t>
      </w:r>
      <w:r w:rsidRPr="00033112">
        <w:rPr>
          <w:rFonts w:ascii="Times New Roman" w:eastAsiaTheme="majorEastAsia" w:hAnsi="Times New Roman" w:cs="Times New Roman"/>
        </w:rPr>
        <w:t xml:space="preserve">The </w:t>
      </w:r>
      <w:bookmarkStart w:id="1" w:name="_Hlk66650314"/>
      <w:r w:rsidRPr="00033112">
        <w:rPr>
          <w:rFonts w:ascii="Times New Roman" w:eastAsiaTheme="majorEastAsia" w:hAnsi="Times New Roman" w:cs="Times New Roman"/>
        </w:rPr>
        <w:t>cytotoxicity</w:t>
      </w:r>
      <w:bookmarkEnd w:id="1"/>
      <w:r w:rsidRPr="00033112">
        <w:rPr>
          <w:rFonts w:ascii="Times New Roman" w:eastAsiaTheme="majorEastAsia" w:hAnsi="Times New Roman" w:cs="Times New Roman"/>
        </w:rPr>
        <w:t xml:space="preserve"> was determined by the MTT assay in HepAD38 cells (A) Huh-7 cells (B). (</w:t>
      </w:r>
      <w:r w:rsidR="00E138FA">
        <w:rPr>
          <w:rFonts w:ascii="Times New Roman" w:eastAsiaTheme="majorEastAsia" w:hAnsi="Times New Roman" w:cs="Times New Roman"/>
        </w:rPr>
        <w:t>C</w:t>
      </w:r>
      <w:r w:rsidRPr="00033112">
        <w:rPr>
          <w:rFonts w:ascii="Times New Roman" w:eastAsiaTheme="majorEastAsia" w:hAnsi="Times New Roman" w:cs="Times New Roman"/>
        </w:rPr>
        <w:t>-</w:t>
      </w:r>
      <w:r w:rsidR="00E138FA">
        <w:rPr>
          <w:rFonts w:ascii="Times New Roman" w:eastAsiaTheme="majorEastAsia" w:hAnsi="Times New Roman" w:cs="Times New Roman"/>
        </w:rPr>
        <w:t>D</w:t>
      </w:r>
      <w:r w:rsidRPr="00033112">
        <w:rPr>
          <w:rFonts w:ascii="Times New Roman" w:eastAsiaTheme="majorEastAsia" w:hAnsi="Times New Roman" w:cs="Times New Roman"/>
        </w:rPr>
        <w:t xml:space="preserve">) </w:t>
      </w:r>
      <w:bookmarkStart w:id="2" w:name="_Hlk70672782"/>
      <w:r w:rsidRPr="00033112">
        <w:rPr>
          <w:rFonts w:ascii="Times New Roman" w:eastAsiaTheme="majorEastAsia" w:hAnsi="Times New Roman" w:cs="Times New Roman"/>
        </w:rPr>
        <w:t>Cytotoxicity was further detected</w:t>
      </w:r>
      <w:bookmarkEnd w:id="2"/>
      <w:r w:rsidRPr="00033112">
        <w:rPr>
          <w:rFonts w:ascii="Times New Roman" w:eastAsiaTheme="majorEastAsia" w:hAnsi="Times New Roman" w:cs="Times New Roman"/>
        </w:rPr>
        <w:t xml:space="preserve"> in HepG2.2.15 cells at day 4, 6 and 8 (HepG2-NTCP cells at day 4, 6, 8) </w:t>
      </w:r>
      <w:bookmarkStart w:id="3" w:name="_Hlk70672800"/>
      <w:r w:rsidRPr="00033112">
        <w:rPr>
          <w:rFonts w:ascii="Times New Roman" w:eastAsiaTheme="majorEastAsia" w:hAnsi="Times New Roman" w:cs="Times New Roman"/>
        </w:rPr>
        <w:t xml:space="preserve">by </w:t>
      </w:r>
      <w:proofErr w:type="spellStart"/>
      <w:r w:rsidRPr="00033112">
        <w:rPr>
          <w:rFonts w:ascii="Times New Roman" w:eastAsiaTheme="majorEastAsia" w:hAnsi="Times New Roman" w:cs="Times New Roman"/>
        </w:rPr>
        <w:t>Alamar</w:t>
      </w:r>
      <w:proofErr w:type="spellEnd"/>
      <w:r w:rsidRPr="00033112">
        <w:rPr>
          <w:rFonts w:ascii="Times New Roman" w:eastAsiaTheme="majorEastAsia" w:hAnsi="Times New Roman" w:cs="Times New Roman"/>
        </w:rPr>
        <w:t xml:space="preserve"> Blue assay</w:t>
      </w:r>
      <w:bookmarkEnd w:id="3"/>
      <w:r w:rsidRPr="00033112">
        <w:rPr>
          <w:rFonts w:ascii="Times New Roman" w:eastAsiaTheme="majorEastAsia" w:hAnsi="Times New Roman" w:cs="Times New Roman"/>
        </w:rPr>
        <w:t>. Experiments were independently repeated at least three times, and representative data was exhibited as the means ± SD</w:t>
      </w:r>
      <w:r w:rsidR="00033112">
        <w:rPr>
          <w:rFonts w:ascii="Times New Roman" w:eastAsiaTheme="majorEastAsia" w:hAnsi="Times New Roman" w:cs="Times New Roman"/>
        </w:rPr>
        <w:t>.</w:t>
      </w:r>
    </w:p>
    <w:p w14:paraId="48D8527B" w14:textId="072A230E" w:rsidR="00DE3519" w:rsidRDefault="00DE3519" w:rsidP="00033112">
      <w:pPr>
        <w:jc w:val="both"/>
        <w:rPr>
          <w:rFonts w:ascii="Times New Roman" w:eastAsiaTheme="majorEastAsia" w:hAnsi="Times New Roman" w:cs="Times New Roman"/>
        </w:rPr>
      </w:pPr>
    </w:p>
    <w:p w14:paraId="5240A86E" w14:textId="77777777" w:rsidR="00FA5E9F" w:rsidRPr="007924D1" w:rsidRDefault="00FA5E9F" w:rsidP="00FA5E9F">
      <w:pPr>
        <w:jc w:val="both"/>
        <w:rPr>
          <w:rFonts w:ascii="Times New Roman" w:eastAsiaTheme="majorEastAsia" w:hAnsi="Times New Roman" w:cs="Times New Roman"/>
          <w:b/>
        </w:rPr>
      </w:pPr>
      <w:r w:rsidRPr="007924D1">
        <w:rPr>
          <w:rFonts w:ascii="Times New Roman" w:eastAsiaTheme="majorEastAsia" w:hAnsi="Times New Roman" w:cs="Times New Roman"/>
          <w:b/>
        </w:rPr>
        <w:t>Fig. S3</w:t>
      </w:r>
    </w:p>
    <w:p w14:paraId="2BCF3BA8" w14:textId="1AC49FBB" w:rsidR="00FA5E9F" w:rsidRPr="007924D1" w:rsidRDefault="00FA5E9F" w:rsidP="00013EA9">
      <w:pPr>
        <w:jc w:val="both"/>
        <w:rPr>
          <w:rFonts w:ascii="Times New Roman" w:eastAsiaTheme="majorEastAsia" w:hAnsi="Times New Roman" w:cs="Times New Roman"/>
          <w:b/>
          <w:bCs/>
        </w:rPr>
      </w:pPr>
      <w:r w:rsidRPr="007924D1">
        <w:rPr>
          <w:rFonts w:ascii="Times New Roman" w:eastAsiaTheme="majorEastAsia" w:hAnsi="Times New Roman" w:cs="Times New Roman"/>
          <w:b/>
        </w:rPr>
        <w:t xml:space="preserve">Supplementary Fig.3. </w:t>
      </w:r>
      <w:r w:rsidRPr="007924D1">
        <w:rPr>
          <w:rFonts w:ascii="Times New Roman" w:eastAsiaTheme="majorEastAsia" w:hAnsi="Times New Roman" w:cs="Times New Roman" w:hint="eastAsia"/>
          <w:b/>
          <w:bCs/>
        </w:rPr>
        <w:t>A</w:t>
      </w:r>
      <w:r w:rsidRPr="007924D1">
        <w:rPr>
          <w:rFonts w:ascii="Times New Roman" w:eastAsiaTheme="majorEastAsia" w:hAnsi="Times New Roman" w:cs="Times New Roman"/>
          <w:b/>
          <w:bCs/>
        </w:rPr>
        <w:t xml:space="preserve">nti-HBV effects of </w:t>
      </w:r>
      <w:proofErr w:type="spellStart"/>
      <w:r w:rsidRPr="007924D1">
        <w:rPr>
          <w:rFonts w:ascii="Times New Roman" w:eastAsiaTheme="majorEastAsia" w:hAnsi="Times New Roman" w:cs="Times New Roman"/>
          <w:b/>
          <w:bCs/>
        </w:rPr>
        <w:t>Pim</w:t>
      </w:r>
      <w:proofErr w:type="spellEnd"/>
      <w:r w:rsidRPr="007924D1">
        <w:rPr>
          <w:rFonts w:ascii="Times New Roman" w:eastAsiaTheme="majorEastAsia" w:hAnsi="Times New Roman" w:cs="Times New Roman"/>
          <w:b/>
          <w:bCs/>
        </w:rPr>
        <w:t xml:space="preserve"> in HBV infection cell model.</w:t>
      </w:r>
      <w:r w:rsidR="00F1145C" w:rsidRPr="007924D1">
        <w:rPr>
          <w:rFonts w:ascii="Times New Roman" w:eastAsiaTheme="majorEastAsia" w:hAnsi="Times New Roman" w:cs="Times New Roman"/>
          <w:b/>
          <w:bCs/>
        </w:rPr>
        <w:t xml:space="preserve"> </w:t>
      </w:r>
      <w:r w:rsidRPr="007924D1">
        <w:rPr>
          <w:rFonts w:ascii="Times New Roman" w:eastAsiaTheme="majorEastAsia" w:hAnsi="Times New Roman" w:cs="Times New Roman"/>
        </w:rPr>
        <w:t xml:space="preserve">(A) </w:t>
      </w:r>
      <w:r w:rsidR="00390F37" w:rsidRPr="007924D1">
        <w:rPr>
          <w:rFonts w:ascii="Times New Roman" w:eastAsiaTheme="majorEastAsia" w:hAnsi="Times New Roman" w:cs="Times New Roman"/>
        </w:rPr>
        <w:t>F</w:t>
      </w:r>
      <w:r w:rsidRPr="007924D1">
        <w:rPr>
          <w:rFonts w:ascii="Times New Roman" w:eastAsiaTheme="majorEastAsia" w:hAnsi="Times New Roman" w:cs="Times New Roman"/>
        </w:rPr>
        <w:t>low</w:t>
      </w:r>
      <w:r w:rsidR="00390F37" w:rsidRPr="007924D1">
        <w:rPr>
          <w:rFonts w:ascii="Times New Roman" w:eastAsiaTheme="majorEastAsia" w:hAnsi="Times New Roman" w:cs="Times New Roman" w:hint="eastAsia"/>
        </w:rPr>
        <w:t>chart</w:t>
      </w:r>
      <w:r w:rsidRPr="007924D1">
        <w:rPr>
          <w:rFonts w:ascii="Times New Roman" w:eastAsiaTheme="majorEastAsia" w:hAnsi="Times New Roman" w:cs="Times New Roman"/>
        </w:rPr>
        <w:t xml:space="preserve"> of Drug treatment in infected cell models</w:t>
      </w:r>
      <w:r w:rsidR="00CC3ECE" w:rsidRPr="007924D1">
        <w:rPr>
          <w:rFonts w:ascii="Times New Roman" w:eastAsiaTheme="majorEastAsia" w:hAnsi="Times New Roman" w:cs="Times New Roman"/>
        </w:rPr>
        <w:t>.</w:t>
      </w:r>
      <w:r w:rsidR="008964D8" w:rsidRPr="007924D1">
        <w:rPr>
          <w:rFonts w:ascii="Times New Roman" w:eastAsiaTheme="majorEastAsia" w:hAnsi="Times New Roman" w:cs="Times New Roman"/>
        </w:rPr>
        <w:t xml:space="preserve"> </w:t>
      </w:r>
      <w:r w:rsidRPr="007924D1">
        <w:rPr>
          <w:rFonts w:ascii="Times New Roman" w:eastAsiaTheme="majorEastAsia" w:hAnsi="Times New Roman" w:cs="Times New Roman" w:hint="eastAsia"/>
        </w:rPr>
        <w:t>(</w:t>
      </w:r>
      <w:r w:rsidRPr="007924D1">
        <w:rPr>
          <w:rFonts w:ascii="Times New Roman" w:eastAsiaTheme="majorEastAsia" w:hAnsi="Times New Roman" w:cs="Times New Roman"/>
        </w:rPr>
        <w:t>B)</w:t>
      </w:r>
      <w:r w:rsidR="00CC3ECE" w:rsidRPr="007924D1">
        <w:rPr>
          <w:rFonts w:ascii="Times New Roman" w:eastAsiaTheme="majorEastAsia" w:hAnsi="Times New Roman" w:cs="Times New Roman"/>
        </w:rPr>
        <w:t xml:space="preserve"> </w:t>
      </w:r>
      <w:r w:rsidR="00712744" w:rsidRPr="007924D1">
        <w:rPr>
          <w:rFonts w:ascii="Times New Roman" w:eastAsiaTheme="majorEastAsia" w:hAnsi="Times New Roman" w:cs="Times New Roman"/>
        </w:rPr>
        <w:t xml:space="preserve">The </w:t>
      </w:r>
      <w:r w:rsidR="00CC3ECE" w:rsidRPr="007924D1">
        <w:rPr>
          <w:rFonts w:ascii="Times New Roman" w:eastAsiaTheme="majorEastAsia" w:hAnsi="Times New Roman" w:cs="Times New Roman"/>
        </w:rPr>
        <w:t>W</w:t>
      </w:r>
      <w:r w:rsidR="00CC3ECE" w:rsidRPr="007924D1">
        <w:rPr>
          <w:rFonts w:ascii="Times New Roman" w:eastAsiaTheme="majorEastAsia" w:hAnsi="Times New Roman" w:cs="Times New Roman" w:hint="eastAsia"/>
        </w:rPr>
        <w:t>estern</w:t>
      </w:r>
      <w:r w:rsidR="00CC3ECE" w:rsidRPr="007924D1">
        <w:rPr>
          <w:rFonts w:ascii="Times New Roman" w:eastAsiaTheme="majorEastAsia" w:hAnsi="Times New Roman" w:cs="Times New Roman"/>
        </w:rPr>
        <w:t xml:space="preserve"> bot </w:t>
      </w:r>
      <w:r w:rsidR="00712744" w:rsidRPr="007924D1">
        <w:rPr>
          <w:rFonts w:ascii="Times New Roman" w:eastAsiaTheme="majorEastAsia" w:hAnsi="Times New Roman" w:cs="Times New Roman"/>
        </w:rPr>
        <w:t xml:space="preserve">assay </w:t>
      </w:r>
      <w:r w:rsidR="00CC3ECE" w:rsidRPr="007924D1">
        <w:rPr>
          <w:rFonts w:ascii="Times New Roman" w:eastAsiaTheme="majorEastAsia" w:hAnsi="Times New Roman" w:cs="Times New Roman"/>
        </w:rPr>
        <w:t xml:space="preserve">was used to verify the interference efficiency of </w:t>
      </w:r>
      <w:proofErr w:type="spellStart"/>
      <w:r w:rsidR="00CC3ECE" w:rsidRPr="007924D1">
        <w:rPr>
          <w:rFonts w:ascii="Times New Roman" w:eastAsiaTheme="majorEastAsia" w:hAnsi="Times New Roman" w:cs="Times New Roman"/>
        </w:rPr>
        <w:t>siPCNA</w:t>
      </w:r>
      <w:proofErr w:type="spellEnd"/>
      <w:r w:rsidR="00CC3ECE" w:rsidRPr="007924D1">
        <w:rPr>
          <w:rFonts w:ascii="Times New Roman" w:eastAsiaTheme="majorEastAsia" w:hAnsi="Times New Roman" w:cs="Times New Roman"/>
        </w:rPr>
        <w:t>.</w:t>
      </w:r>
      <w:r w:rsidR="00390F37" w:rsidRPr="007924D1">
        <w:rPr>
          <w:rFonts w:ascii="Times New Roman" w:eastAsiaTheme="majorEastAsia" w:hAnsi="Times New Roman" w:cs="Times New Roman"/>
        </w:rPr>
        <w:t xml:space="preserve"> </w:t>
      </w:r>
      <w:r w:rsidRPr="007924D1">
        <w:rPr>
          <w:rFonts w:ascii="Times New Roman" w:eastAsiaTheme="majorEastAsia" w:hAnsi="Times New Roman" w:cs="Times New Roman" w:hint="eastAsia"/>
        </w:rPr>
        <w:t>(</w:t>
      </w:r>
      <w:r w:rsidRPr="007924D1">
        <w:rPr>
          <w:rFonts w:ascii="Times New Roman" w:eastAsiaTheme="majorEastAsia" w:hAnsi="Times New Roman" w:cs="Times New Roman"/>
        </w:rPr>
        <w:t>C</w:t>
      </w:r>
      <w:r w:rsidRPr="007924D1">
        <w:rPr>
          <w:rFonts w:ascii="Times New Roman" w:eastAsiaTheme="majorEastAsia" w:hAnsi="Times New Roman" w:cs="Times New Roman" w:hint="eastAsia"/>
        </w:rPr>
        <w:t>)</w:t>
      </w:r>
      <w:r w:rsidR="00CC3ECE" w:rsidRPr="007924D1">
        <w:t xml:space="preserve"> </w:t>
      </w:r>
      <w:r w:rsidR="00CC3ECE" w:rsidRPr="007924D1">
        <w:rPr>
          <w:rFonts w:ascii="Times New Roman" w:eastAsiaTheme="majorEastAsia" w:hAnsi="Times New Roman" w:cs="Times New Roman"/>
        </w:rPr>
        <w:t xml:space="preserve">the </w:t>
      </w:r>
      <w:proofErr w:type="spellStart"/>
      <w:r w:rsidR="00CC3ECE" w:rsidRPr="007924D1">
        <w:rPr>
          <w:rFonts w:ascii="Times New Roman" w:eastAsiaTheme="majorEastAsia" w:hAnsi="Times New Roman" w:cs="Times New Roman"/>
        </w:rPr>
        <w:t>EcoRI</w:t>
      </w:r>
      <w:proofErr w:type="spellEnd"/>
      <w:r w:rsidR="00CC3ECE" w:rsidRPr="007924D1">
        <w:rPr>
          <w:rFonts w:ascii="Times New Roman" w:eastAsiaTheme="majorEastAsia" w:hAnsi="Times New Roman" w:cs="Times New Roman"/>
        </w:rPr>
        <w:t xml:space="preserve"> digested-Hirt DNA and </w:t>
      </w:r>
      <w:proofErr w:type="spellStart"/>
      <w:r w:rsidR="00CC3ECE" w:rsidRPr="007924D1">
        <w:rPr>
          <w:rFonts w:ascii="Times New Roman" w:eastAsiaTheme="majorEastAsia" w:hAnsi="Times New Roman" w:cs="Times New Roman"/>
        </w:rPr>
        <w:t>EcoRI</w:t>
      </w:r>
      <w:proofErr w:type="spellEnd"/>
      <w:r w:rsidR="00CC3ECE" w:rsidRPr="007924D1">
        <w:rPr>
          <w:rFonts w:ascii="Times New Roman" w:eastAsiaTheme="majorEastAsia" w:hAnsi="Times New Roman" w:cs="Times New Roman"/>
        </w:rPr>
        <w:t xml:space="preserve"> undigested-Hirt DNA were examined by Southern blot analysis.</w:t>
      </w:r>
    </w:p>
    <w:p w14:paraId="4F154057" w14:textId="77777777" w:rsidR="00FA5E9F" w:rsidRPr="00033112" w:rsidRDefault="00FA5E9F" w:rsidP="00033112">
      <w:pPr>
        <w:jc w:val="both"/>
        <w:rPr>
          <w:rFonts w:ascii="Times New Roman" w:eastAsiaTheme="majorEastAsia" w:hAnsi="Times New Roman" w:cs="Times New Roman"/>
        </w:rPr>
      </w:pPr>
    </w:p>
    <w:p w14:paraId="72BB3CE9" w14:textId="7B9BAC58" w:rsidR="000B7527" w:rsidRPr="00033112" w:rsidRDefault="00E72AD2" w:rsidP="00033112">
      <w:pPr>
        <w:jc w:val="both"/>
        <w:rPr>
          <w:rFonts w:ascii="Times New Roman" w:eastAsiaTheme="majorEastAsia" w:hAnsi="Times New Roman" w:cs="Times New Roman"/>
          <w:b/>
        </w:rPr>
      </w:pPr>
      <w:r w:rsidRPr="00033112">
        <w:rPr>
          <w:rFonts w:ascii="Times New Roman" w:eastAsiaTheme="majorEastAsia" w:hAnsi="Times New Roman" w:cs="Times New Roman"/>
          <w:b/>
        </w:rPr>
        <w:t>Fig. S</w:t>
      </w:r>
      <w:r w:rsidR="00FA5E9F">
        <w:rPr>
          <w:rFonts w:ascii="Times New Roman" w:eastAsiaTheme="majorEastAsia" w:hAnsi="Times New Roman" w:cs="Times New Roman"/>
          <w:b/>
        </w:rPr>
        <w:t>4</w:t>
      </w:r>
    </w:p>
    <w:p w14:paraId="58C293BD" w14:textId="1C610F6B" w:rsidR="00CB229D" w:rsidRPr="00033112" w:rsidRDefault="00CB229D" w:rsidP="00033112">
      <w:pPr>
        <w:jc w:val="both"/>
        <w:rPr>
          <w:rFonts w:ascii="Times New Roman" w:eastAsiaTheme="majorEastAsia" w:hAnsi="Times New Roman" w:cs="Times New Roman"/>
        </w:rPr>
      </w:pPr>
      <w:r w:rsidRPr="00033112">
        <w:rPr>
          <w:rFonts w:ascii="Times New Roman" w:eastAsiaTheme="majorEastAsia" w:hAnsi="Times New Roman" w:cs="Times New Roman"/>
          <w:b/>
        </w:rPr>
        <w:t>Supplementary Fig.</w:t>
      </w:r>
      <w:r w:rsidR="00FA5E9F">
        <w:rPr>
          <w:rFonts w:ascii="Times New Roman" w:eastAsiaTheme="majorEastAsia" w:hAnsi="Times New Roman" w:cs="Times New Roman"/>
          <w:b/>
        </w:rPr>
        <w:t>4</w:t>
      </w:r>
      <w:r w:rsidRPr="00033112">
        <w:rPr>
          <w:rFonts w:ascii="Times New Roman" w:eastAsiaTheme="majorEastAsia" w:hAnsi="Times New Roman" w:cs="Times New Roman"/>
          <w:b/>
        </w:rPr>
        <w:t xml:space="preserve">. </w:t>
      </w:r>
      <w:r w:rsidR="002C27B6" w:rsidRPr="00725F92">
        <w:rPr>
          <w:rFonts w:ascii="Times New Roman" w:hAnsi="Times New Roman" w:cs="Times New Roman"/>
          <w:b/>
          <w:bCs/>
        </w:rPr>
        <w:t>O</w:t>
      </w:r>
      <w:r w:rsidR="004F20D4" w:rsidRPr="00725F92">
        <w:rPr>
          <w:rFonts w:ascii="Times New Roman" w:hAnsi="Times New Roman" w:cs="Times New Roman"/>
          <w:b/>
          <w:bCs/>
        </w:rPr>
        <w:t>verexpressed C/EBPα increased the activity of three HBV promoters.</w:t>
      </w:r>
      <w:r w:rsidR="004F20D4" w:rsidRPr="00033112">
        <w:rPr>
          <w:rFonts w:ascii="Times New Roman" w:hAnsi="Times New Roman" w:cs="Times New Roman"/>
        </w:rPr>
        <w:t xml:space="preserve"> (A</w:t>
      </w:r>
      <w:r w:rsidR="004F20D4" w:rsidRPr="00033112">
        <w:rPr>
          <w:rFonts w:ascii="Times New Roman" w:hAnsi="Times New Roman" w:cs="Times New Roman" w:hint="eastAsia"/>
        </w:rPr>
        <w:t>)</w:t>
      </w:r>
      <w:r w:rsidR="004F20D4" w:rsidRPr="00033112">
        <w:rPr>
          <w:rFonts w:ascii="Times New Roman" w:hAnsi="Times New Roman" w:cs="Times New Roman"/>
        </w:rPr>
        <w:t xml:space="preserve"> </w:t>
      </w:r>
      <w:r w:rsidR="00457311" w:rsidRPr="00033112">
        <w:rPr>
          <w:rFonts w:ascii="Times New Roman" w:hAnsi="Times New Roman" w:cs="Times New Roman"/>
        </w:rPr>
        <w:t>Transfection of overexpression C/EBPα plasmid into HepG2-NTCP cells, and the overexpression efficiency was verified by Western blot. (B</w:t>
      </w:r>
      <w:r w:rsidR="00457311" w:rsidRPr="00033112">
        <w:rPr>
          <w:rFonts w:ascii="Times New Roman" w:hAnsi="Times New Roman" w:cs="Times New Roman" w:hint="eastAsia"/>
        </w:rPr>
        <w:t>)</w:t>
      </w:r>
      <w:r w:rsidR="00457311" w:rsidRPr="00033112">
        <w:rPr>
          <w:rFonts w:ascii="Times New Roman" w:hAnsi="Times New Roman" w:cs="Times New Roman"/>
        </w:rPr>
        <w:t xml:space="preserve"> The luciferase report plasmids (pGL3-SpⅠ, pGL3-S</w:t>
      </w:r>
      <w:r w:rsidR="00457311" w:rsidRPr="00033112">
        <w:rPr>
          <w:rFonts w:ascii="Times New Roman" w:hAnsi="Times New Roman" w:cs="Times New Roman" w:hint="eastAsia"/>
        </w:rPr>
        <w:t>p</w:t>
      </w:r>
      <w:r w:rsidR="00457311" w:rsidRPr="00033112">
        <w:rPr>
          <w:rFonts w:ascii="Times New Roman" w:hAnsi="Times New Roman" w:cs="Times New Roman"/>
        </w:rPr>
        <w:t xml:space="preserve">Ⅱ and pGL3-Cp) were transfected into HepG2-NTCP cells, accompanied by transfection of C/EBPα overexpression plasmid, </w:t>
      </w:r>
      <w:r w:rsidR="00390F37">
        <w:rPr>
          <w:rFonts w:ascii="Times New Roman" w:hAnsi="Times New Roman" w:cs="Times New Roman"/>
        </w:rPr>
        <w:t>48</w:t>
      </w:r>
      <w:r w:rsidR="00457311" w:rsidRPr="00033112">
        <w:rPr>
          <w:rFonts w:ascii="Times New Roman" w:hAnsi="Times New Roman" w:cs="Times New Roman"/>
        </w:rPr>
        <w:t>h after transfected, the activities of HBV promoters were detected.</w:t>
      </w:r>
    </w:p>
    <w:p w14:paraId="1E8D1032" w14:textId="37D215D0" w:rsidR="00E910A5" w:rsidRPr="00033112" w:rsidRDefault="00E910A5" w:rsidP="00033112">
      <w:pPr>
        <w:jc w:val="both"/>
        <w:rPr>
          <w:rFonts w:ascii="Times New Roman" w:hAnsi="Times New Roman" w:cs="Times New Roman"/>
        </w:rPr>
      </w:pPr>
    </w:p>
    <w:p w14:paraId="1C9C70D7" w14:textId="7AD596C8" w:rsidR="00E910A5" w:rsidRPr="00033112" w:rsidRDefault="00E910A5" w:rsidP="00033112">
      <w:pPr>
        <w:jc w:val="both"/>
        <w:rPr>
          <w:rFonts w:ascii="Times New Roman" w:eastAsiaTheme="majorEastAsia" w:hAnsi="Times New Roman" w:cs="Times New Roman"/>
          <w:b/>
        </w:rPr>
      </w:pPr>
      <w:r w:rsidRPr="00033112">
        <w:rPr>
          <w:rFonts w:ascii="Times New Roman" w:eastAsiaTheme="majorEastAsia" w:hAnsi="Times New Roman" w:cs="Times New Roman"/>
          <w:b/>
        </w:rPr>
        <w:t>Fig. S</w:t>
      </w:r>
      <w:r w:rsidR="00CC3ECE">
        <w:rPr>
          <w:rFonts w:ascii="Times New Roman" w:eastAsiaTheme="majorEastAsia" w:hAnsi="Times New Roman" w:cs="Times New Roman"/>
          <w:b/>
        </w:rPr>
        <w:t>5</w:t>
      </w:r>
    </w:p>
    <w:p w14:paraId="126FB125" w14:textId="2D0FCEE7" w:rsidR="00E910A5" w:rsidRPr="00033112" w:rsidRDefault="00CB229D" w:rsidP="00033112">
      <w:pPr>
        <w:jc w:val="both"/>
        <w:rPr>
          <w:rFonts w:ascii="Times New Roman" w:hAnsi="Times New Roman" w:cs="Times New Roman"/>
        </w:rPr>
      </w:pPr>
      <w:r w:rsidRPr="00033112">
        <w:rPr>
          <w:rFonts w:ascii="Times New Roman" w:eastAsiaTheme="majorEastAsia" w:hAnsi="Times New Roman" w:cs="Times New Roman"/>
          <w:b/>
        </w:rPr>
        <w:t>Supplementary Fig.</w:t>
      </w:r>
      <w:r w:rsidR="00CC3ECE">
        <w:rPr>
          <w:rFonts w:ascii="Times New Roman" w:eastAsiaTheme="majorEastAsia" w:hAnsi="Times New Roman" w:cs="Times New Roman"/>
          <w:b/>
        </w:rPr>
        <w:t>5</w:t>
      </w:r>
      <w:r w:rsidRPr="00033112">
        <w:rPr>
          <w:rFonts w:ascii="Times New Roman" w:eastAsiaTheme="majorEastAsia" w:hAnsi="Times New Roman" w:cs="Times New Roman"/>
          <w:b/>
        </w:rPr>
        <w:t xml:space="preserve"> </w:t>
      </w:r>
      <w:r w:rsidR="002C27B6" w:rsidRPr="00033112">
        <w:rPr>
          <w:rFonts w:ascii="Times New Roman" w:eastAsiaTheme="majorEastAsia" w:hAnsi="Times New Roman" w:cs="Times New Roman"/>
          <w:b/>
        </w:rPr>
        <w:t xml:space="preserve">The effect of </w:t>
      </w:r>
      <w:proofErr w:type="spellStart"/>
      <w:r w:rsidR="002C27B6" w:rsidRPr="00033112">
        <w:rPr>
          <w:rFonts w:ascii="Times New Roman" w:eastAsiaTheme="majorEastAsia" w:hAnsi="Times New Roman" w:cs="Times New Roman"/>
          <w:b/>
        </w:rPr>
        <w:t>Pim</w:t>
      </w:r>
      <w:proofErr w:type="spellEnd"/>
      <w:r w:rsidR="002C27B6" w:rsidRPr="00033112">
        <w:rPr>
          <w:rFonts w:ascii="Times New Roman" w:eastAsiaTheme="majorEastAsia" w:hAnsi="Times New Roman" w:cs="Times New Roman"/>
          <w:b/>
        </w:rPr>
        <w:t xml:space="preserve"> in vivo. </w:t>
      </w:r>
      <w:r w:rsidR="002C27B6" w:rsidRPr="00033112">
        <w:rPr>
          <w:rFonts w:ascii="Times New Roman" w:hAnsi="Times New Roman" w:cs="Times New Roman"/>
        </w:rPr>
        <w:t>(A</w:t>
      </w:r>
      <w:r w:rsidR="002C27B6" w:rsidRPr="00033112">
        <w:rPr>
          <w:rFonts w:ascii="Times New Roman" w:hAnsi="Times New Roman" w:cs="Times New Roman" w:hint="eastAsia"/>
        </w:rPr>
        <w:t>)</w:t>
      </w:r>
      <w:r w:rsidR="002C27B6" w:rsidRPr="00033112">
        <w:rPr>
          <w:rFonts w:ascii="Times New Roman" w:hAnsi="Times New Roman" w:cs="Times New Roman"/>
        </w:rPr>
        <w:t xml:space="preserve"> The preliminary experiment in HBV transgenic mice. HBV transgenic mice were treated with PBS, 10</w:t>
      </w:r>
      <w:r w:rsidR="00AE0A34">
        <w:rPr>
          <w:rFonts w:ascii="Times New Roman" w:hAnsi="Times New Roman" w:cs="Times New Roman"/>
        </w:rPr>
        <w:t xml:space="preserve">, </w:t>
      </w:r>
      <w:r w:rsidR="002C27B6" w:rsidRPr="00033112">
        <w:rPr>
          <w:rFonts w:ascii="Times New Roman" w:hAnsi="Times New Roman" w:cs="Times New Roman"/>
        </w:rPr>
        <w:t>30</w:t>
      </w:r>
      <w:r w:rsidR="00AE0A34">
        <w:rPr>
          <w:rFonts w:ascii="Times New Roman" w:hAnsi="Times New Roman" w:cs="Times New Roman"/>
        </w:rPr>
        <w:t xml:space="preserve"> or </w:t>
      </w:r>
      <w:r w:rsidR="002C27B6" w:rsidRPr="00033112">
        <w:rPr>
          <w:rFonts w:ascii="Times New Roman" w:hAnsi="Times New Roman" w:cs="Times New Roman"/>
        </w:rPr>
        <w:t xml:space="preserve">50 mg/kg </w:t>
      </w:r>
      <w:proofErr w:type="spellStart"/>
      <w:r w:rsidR="002C27B6" w:rsidRPr="00033112">
        <w:rPr>
          <w:rFonts w:ascii="Times New Roman" w:hAnsi="Times New Roman" w:cs="Times New Roman"/>
        </w:rPr>
        <w:t>Pim</w:t>
      </w:r>
      <w:proofErr w:type="spellEnd"/>
      <w:r w:rsidR="002C27B6" w:rsidRPr="00033112">
        <w:rPr>
          <w:rFonts w:ascii="Times New Roman" w:hAnsi="Times New Roman" w:cs="Times New Roman"/>
        </w:rPr>
        <w:t xml:space="preserve"> respectively</w:t>
      </w:r>
      <w:r w:rsidR="00033112">
        <w:rPr>
          <w:rFonts w:ascii="Times New Roman" w:hAnsi="Times New Roman" w:cs="Times New Roman"/>
        </w:rPr>
        <w:t>.</w:t>
      </w:r>
      <w:r w:rsidR="002C27B6" w:rsidRPr="00033112">
        <w:rPr>
          <w:rFonts w:ascii="Times New Roman" w:hAnsi="Times New Roman" w:cs="Times New Roman"/>
        </w:rPr>
        <w:t xml:space="preserve"> The level of ALT</w:t>
      </w:r>
      <w:r w:rsidR="00AE0A34">
        <w:rPr>
          <w:rFonts w:ascii="Times New Roman" w:hAnsi="Times New Roman" w:cs="Times New Roman"/>
        </w:rPr>
        <w:t xml:space="preserve"> and </w:t>
      </w:r>
      <w:r w:rsidR="002C27B6" w:rsidRPr="00033112">
        <w:rPr>
          <w:rFonts w:ascii="Times New Roman" w:hAnsi="Times New Roman" w:cs="Times New Roman"/>
        </w:rPr>
        <w:t>AST were detected by colorimetric microplate assay, and Serum HB</w:t>
      </w:r>
      <w:r w:rsidR="002C27B6" w:rsidRPr="00033112">
        <w:rPr>
          <w:rFonts w:ascii="Times New Roman" w:hAnsi="Times New Roman" w:cs="Times New Roman" w:hint="eastAsia"/>
        </w:rPr>
        <w:t>s</w:t>
      </w:r>
      <w:r w:rsidR="002C27B6" w:rsidRPr="00033112">
        <w:rPr>
          <w:rFonts w:ascii="Times New Roman" w:hAnsi="Times New Roman" w:cs="Times New Roman"/>
        </w:rPr>
        <w:t>A</w:t>
      </w:r>
      <w:r w:rsidR="002C27B6" w:rsidRPr="00033112">
        <w:rPr>
          <w:rFonts w:ascii="Times New Roman" w:hAnsi="Times New Roman" w:cs="Times New Roman" w:hint="eastAsia"/>
        </w:rPr>
        <w:t>g</w:t>
      </w:r>
      <w:r w:rsidR="002C27B6" w:rsidRPr="00033112">
        <w:rPr>
          <w:rFonts w:ascii="Times New Roman" w:hAnsi="Times New Roman" w:cs="Times New Roman"/>
        </w:rPr>
        <w:t xml:space="preserve"> was quantified by ELISA assay.</w:t>
      </w:r>
      <w:r w:rsidR="00782E95" w:rsidRPr="00033112">
        <w:rPr>
          <w:rFonts w:ascii="Times New Roman" w:hAnsi="Times New Roman" w:cs="Times New Roman"/>
        </w:rPr>
        <w:t xml:space="preserve"> (B</w:t>
      </w:r>
      <w:r w:rsidR="00782E95" w:rsidRPr="00033112">
        <w:rPr>
          <w:rFonts w:ascii="Times New Roman" w:hAnsi="Times New Roman" w:cs="Times New Roman" w:hint="eastAsia"/>
        </w:rPr>
        <w:t>)</w:t>
      </w:r>
      <w:r w:rsidR="00782E95" w:rsidRPr="00033112">
        <w:rPr>
          <w:rFonts w:ascii="Times New Roman" w:hAnsi="Times New Roman" w:cs="Times New Roman"/>
        </w:rPr>
        <w:t xml:space="preserve"> HBV 3.5-kb RNA in the liver tissue </w:t>
      </w:r>
      <w:r w:rsidR="00403072" w:rsidRPr="00033112">
        <w:rPr>
          <w:rFonts w:ascii="Times New Roman" w:hAnsi="Times New Roman" w:cs="Times New Roman"/>
        </w:rPr>
        <w:t>was</w:t>
      </w:r>
      <w:r w:rsidR="00782E95" w:rsidRPr="00033112">
        <w:rPr>
          <w:rFonts w:ascii="Times New Roman" w:hAnsi="Times New Roman" w:cs="Times New Roman"/>
        </w:rPr>
        <w:t xml:space="preserve"> determined by real-time PCR.</w:t>
      </w:r>
      <w:r w:rsidR="00403072" w:rsidRPr="00033112">
        <w:rPr>
          <w:rFonts w:ascii="Times New Roman" w:hAnsi="Times New Roman" w:cs="Times New Roman"/>
        </w:rPr>
        <w:t xml:space="preserve"> (C</w:t>
      </w:r>
      <w:r w:rsidR="00403072" w:rsidRPr="00033112">
        <w:rPr>
          <w:rFonts w:ascii="Times New Roman" w:hAnsi="Times New Roman" w:cs="Times New Roman" w:hint="eastAsia"/>
        </w:rPr>
        <w:t>)</w:t>
      </w:r>
      <w:r w:rsidR="00403072" w:rsidRPr="00033112">
        <w:rPr>
          <w:rFonts w:ascii="Times New Roman" w:hAnsi="Times New Roman" w:cs="Times New Roman"/>
        </w:rPr>
        <w:t xml:space="preserve"> HBV core DNA in the liver tissue was observed by the quantitative PCR </w:t>
      </w:r>
      <w:r w:rsidR="00033112" w:rsidRPr="00033112">
        <w:rPr>
          <w:rFonts w:ascii="Times New Roman" w:hAnsi="Times New Roman" w:cs="Times New Roman"/>
        </w:rPr>
        <w:br w:type="page"/>
      </w:r>
    </w:p>
    <w:p w14:paraId="02138640" w14:textId="12B6CACA" w:rsidR="00606951" w:rsidRPr="00606951" w:rsidRDefault="007D5EAE" w:rsidP="00523F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606951">
        <w:rPr>
          <w:rFonts w:ascii="Times New Roman" w:hAnsi="Times New Roman" w:cs="Times New Roman"/>
        </w:rPr>
        <w:t>Table 1</w:t>
      </w:r>
    </w:p>
    <w:tbl>
      <w:tblPr>
        <w:tblStyle w:val="3-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2"/>
        <w:gridCol w:w="1416"/>
        <w:gridCol w:w="2025"/>
        <w:gridCol w:w="590"/>
        <w:gridCol w:w="1539"/>
        <w:gridCol w:w="2024"/>
      </w:tblGrid>
      <w:tr w:rsidR="00044181" w14:paraId="2E0B33D6" w14:textId="77777777" w:rsidTr="004654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02" w:type="dxa"/>
          </w:tcPr>
          <w:p w14:paraId="79633D57" w14:textId="64B10176" w:rsidR="00044181" w:rsidRPr="00AC325F" w:rsidRDefault="00044181" w:rsidP="00044181">
            <w:pPr>
              <w:rPr>
                <w:rFonts w:ascii="Times New Roman" w:hAnsi="Times New Roman" w:cs="Times New Roman"/>
              </w:rPr>
            </w:pPr>
            <w:r w:rsidRPr="00AC325F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416" w:type="dxa"/>
          </w:tcPr>
          <w:p w14:paraId="6F35355A" w14:textId="26BACA2E" w:rsidR="00044181" w:rsidRPr="00AC325F" w:rsidRDefault="00371AFF" w:rsidP="000441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C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50</m:t>
                  </m:r>
                </m:sub>
              </m:sSub>
            </m:oMath>
            <w:r w:rsidR="00044181" w:rsidRPr="00AC325F">
              <w:rPr>
                <w:rFonts w:ascii="Times New Roman" w:hAnsi="Times New Roman" w:cs="Times New Roman"/>
              </w:rPr>
              <w:t>(</w:t>
            </w:r>
            <w:r w:rsidR="000975E0" w:rsidRPr="00AC325F">
              <w:rPr>
                <w:rFonts w:ascii="Times New Roman" w:hAnsi="Times New Roman" w:cs="Times New Roman"/>
              </w:rPr>
              <w:t>mM</w:t>
            </w:r>
            <w:r w:rsidR="00044181" w:rsidRPr="00AC325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30" w:type="dxa"/>
          </w:tcPr>
          <w:p w14:paraId="05EA34A2" w14:textId="6E7EEC3C" w:rsidR="00044181" w:rsidRPr="00AC325F" w:rsidRDefault="00044181" w:rsidP="000441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325F">
              <w:rPr>
                <w:rFonts w:ascii="Times New Roman" w:hAnsi="Times New Roman" w:cs="Times New Roman"/>
                <w:sz w:val="16"/>
                <w:szCs w:val="16"/>
              </w:rPr>
              <w:t>HBsAg secretion (%)</w:t>
            </w:r>
          </w:p>
        </w:tc>
        <w:tc>
          <w:tcPr>
            <w:tcW w:w="579" w:type="dxa"/>
          </w:tcPr>
          <w:p w14:paraId="04F1E24D" w14:textId="593867CB" w:rsidR="00044181" w:rsidRPr="00AC325F" w:rsidRDefault="00044181" w:rsidP="000441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325F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540" w:type="dxa"/>
          </w:tcPr>
          <w:p w14:paraId="4E836755" w14:textId="3ABF50A0" w:rsidR="00044181" w:rsidRPr="00AC325F" w:rsidRDefault="00371AFF" w:rsidP="000441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C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50</m:t>
                  </m:r>
                </m:sub>
              </m:sSub>
            </m:oMath>
            <w:r w:rsidR="00044181" w:rsidRPr="00AC325F">
              <w:rPr>
                <w:rFonts w:ascii="Times New Roman" w:hAnsi="Times New Roman" w:cs="Times New Roman"/>
              </w:rPr>
              <w:t>(</w:t>
            </w:r>
            <w:r w:rsidR="000975E0" w:rsidRPr="00AC325F">
              <w:rPr>
                <w:rFonts w:ascii="Times New Roman" w:hAnsi="Times New Roman" w:cs="Times New Roman"/>
              </w:rPr>
              <w:t>mM</w:t>
            </w:r>
            <w:r w:rsidR="00044181" w:rsidRPr="00AC325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29" w:type="dxa"/>
          </w:tcPr>
          <w:p w14:paraId="42A0CDFD" w14:textId="7366F9E4" w:rsidR="00044181" w:rsidRPr="00AC325F" w:rsidRDefault="00044181" w:rsidP="000441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325F">
              <w:rPr>
                <w:rFonts w:ascii="Times New Roman" w:hAnsi="Times New Roman" w:cs="Times New Roman"/>
                <w:sz w:val="16"/>
                <w:szCs w:val="16"/>
              </w:rPr>
              <w:t>HBsAg secretion (%)</w:t>
            </w:r>
          </w:p>
        </w:tc>
      </w:tr>
      <w:tr w:rsidR="00523F1F" w14:paraId="0CEA722A" w14:textId="77777777" w:rsidTr="00465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dxa"/>
            <w:shd w:val="clear" w:color="auto" w:fill="DEEAF6" w:themeFill="accent5" w:themeFillTint="33"/>
          </w:tcPr>
          <w:p w14:paraId="7ED052CF" w14:textId="48D2A853" w:rsidR="00044181" w:rsidRPr="00AC325F" w:rsidRDefault="00044181" w:rsidP="0004418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C325F">
              <w:rPr>
                <w:rFonts w:ascii="Times New Roman" w:hAnsi="Times New Roman" w:cs="Times New Roman"/>
                <w:b w:val="0"/>
                <w:bCs w:val="0"/>
              </w:rPr>
              <w:t>S01</w:t>
            </w:r>
          </w:p>
        </w:tc>
        <w:tc>
          <w:tcPr>
            <w:tcW w:w="1416" w:type="dxa"/>
            <w:shd w:val="clear" w:color="auto" w:fill="DEEAF6" w:themeFill="accent5" w:themeFillTint="33"/>
          </w:tcPr>
          <w:p w14:paraId="1905C6A3" w14:textId="34B9FE75" w:rsidR="00044181" w:rsidRPr="00AC325F" w:rsidRDefault="008A14DF" w:rsidP="00D74D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C325F">
              <w:rPr>
                <w:rFonts w:ascii="Times New Roman" w:hAnsi="Times New Roman" w:cs="Times New Roman"/>
              </w:rPr>
              <w:t>87.2</w:t>
            </w:r>
          </w:p>
        </w:tc>
        <w:tc>
          <w:tcPr>
            <w:tcW w:w="2030" w:type="dxa"/>
            <w:shd w:val="clear" w:color="auto" w:fill="DEEAF6" w:themeFill="accent5" w:themeFillTint="33"/>
          </w:tcPr>
          <w:p w14:paraId="2033CA48" w14:textId="7FB82A47" w:rsidR="00044181" w:rsidRPr="00AC325F" w:rsidRDefault="00FE49A1" w:rsidP="000975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9C5700"/>
                <w:sz w:val="20"/>
                <w:szCs w:val="20"/>
              </w:rPr>
            </w:pPr>
            <w:bookmarkStart w:id="4" w:name="OLE_LINK26"/>
            <w:r w:rsidRPr="00AC325F">
              <w:rPr>
                <w:rFonts w:ascii="Times New Roman" w:hAnsi="Times New Roman" w:cs="Times New Roman"/>
              </w:rPr>
              <w:t>35.</w:t>
            </w:r>
            <w:bookmarkEnd w:id="4"/>
            <w:r w:rsidR="0002692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79" w:type="dxa"/>
            <w:shd w:val="clear" w:color="auto" w:fill="E2EFD9" w:themeFill="accent6" w:themeFillTint="33"/>
          </w:tcPr>
          <w:p w14:paraId="7DE3ECAB" w14:textId="1EA77C5D" w:rsidR="00044181" w:rsidRPr="00AC325F" w:rsidRDefault="00044181" w:rsidP="000441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325F">
              <w:rPr>
                <w:rFonts w:ascii="Times New Roman" w:hAnsi="Times New Roman" w:cs="Times New Roman"/>
              </w:rPr>
              <w:t>S08</w:t>
            </w:r>
          </w:p>
        </w:tc>
        <w:tc>
          <w:tcPr>
            <w:tcW w:w="1540" w:type="dxa"/>
            <w:shd w:val="clear" w:color="auto" w:fill="E2EFD9" w:themeFill="accent6" w:themeFillTint="33"/>
          </w:tcPr>
          <w:p w14:paraId="2BFB4506" w14:textId="08417D66" w:rsidR="00044181" w:rsidRPr="00AC325F" w:rsidRDefault="008A14DF" w:rsidP="00D74D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325F">
              <w:rPr>
                <w:rFonts w:ascii="Times New Roman" w:hAnsi="Times New Roman" w:cs="Times New Roman"/>
              </w:rPr>
              <w:t>&gt;100</w:t>
            </w:r>
          </w:p>
        </w:tc>
        <w:tc>
          <w:tcPr>
            <w:tcW w:w="2029" w:type="dxa"/>
            <w:shd w:val="clear" w:color="auto" w:fill="E2EFD9" w:themeFill="accent6" w:themeFillTint="33"/>
          </w:tcPr>
          <w:p w14:paraId="7ABBAD0B" w14:textId="477640B3" w:rsidR="00044181" w:rsidRPr="00AC325F" w:rsidRDefault="000975E0" w:rsidP="00D74D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325F">
              <w:rPr>
                <w:rFonts w:ascii="Times New Roman" w:hAnsi="Times New Roman" w:cs="Times New Roman"/>
              </w:rPr>
              <w:t>33.41</w:t>
            </w:r>
          </w:p>
        </w:tc>
      </w:tr>
      <w:tr w:rsidR="00523F1F" w14:paraId="298DA3A8" w14:textId="77777777" w:rsidTr="00465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dxa"/>
            <w:shd w:val="clear" w:color="auto" w:fill="DEEAF6" w:themeFill="accent5" w:themeFillTint="33"/>
          </w:tcPr>
          <w:p w14:paraId="192A6FC8" w14:textId="71E92EEB" w:rsidR="00044181" w:rsidRPr="00AC325F" w:rsidRDefault="00044181" w:rsidP="0004418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C325F">
              <w:rPr>
                <w:rFonts w:ascii="Times New Roman" w:hAnsi="Times New Roman" w:cs="Times New Roman"/>
                <w:b w:val="0"/>
                <w:bCs w:val="0"/>
              </w:rPr>
              <w:t>S02</w:t>
            </w:r>
          </w:p>
        </w:tc>
        <w:tc>
          <w:tcPr>
            <w:tcW w:w="1416" w:type="dxa"/>
            <w:shd w:val="clear" w:color="auto" w:fill="DEEAF6" w:themeFill="accent5" w:themeFillTint="33"/>
          </w:tcPr>
          <w:p w14:paraId="0C0EF9D1" w14:textId="4B984B5A" w:rsidR="00044181" w:rsidRPr="00AC325F" w:rsidRDefault="008A14DF" w:rsidP="00D74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325F">
              <w:rPr>
                <w:rFonts w:ascii="Times New Roman" w:hAnsi="Times New Roman" w:cs="Times New Roman"/>
              </w:rPr>
              <w:t>&gt;100</w:t>
            </w:r>
          </w:p>
        </w:tc>
        <w:tc>
          <w:tcPr>
            <w:tcW w:w="2030" w:type="dxa"/>
            <w:shd w:val="clear" w:color="auto" w:fill="DEEAF6" w:themeFill="accent5" w:themeFillTint="33"/>
          </w:tcPr>
          <w:p w14:paraId="4ECD9A55" w14:textId="573AE5D8" w:rsidR="00044181" w:rsidRPr="00AC325F" w:rsidRDefault="00FE49A1" w:rsidP="00D74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325F">
              <w:rPr>
                <w:rFonts w:ascii="Times New Roman" w:hAnsi="Times New Roman" w:cs="Times New Roman"/>
              </w:rPr>
              <w:t>44.57</w:t>
            </w:r>
          </w:p>
        </w:tc>
        <w:tc>
          <w:tcPr>
            <w:tcW w:w="579" w:type="dxa"/>
            <w:shd w:val="clear" w:color="auto" w:fill="E2EFD9" w:themeFill="accent6" w:themeFillTint="33"/>
          </w:tcPr>
          <w:p w14:paraId="40A688DE" w14:textId="267232F3" w:rsidR="00044181" w:rsidRPr="00AC325F" w:rsidRDefault="00044181" w:rsidP="000441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325F">
              <w:rPr>
                <w:rFonts w:ascii="Times New Roman" w:hAnsi="Times New Roman" w:cs="Times New Roman"/>
              </w:rPr>
              <w:t>S09</w:t>
            </w:r>
          </w:p>
        </w:tc>
        <w:tc>
          <w:tcPr>
            <w:tcW w:w="1540" w:type="dxa"/>
            <w:shd w:val="clear" w:color="auto" w:fill="E2EFD9" w:themeFill="accent6" w:themeFillTint="33"/>
          </w:tcPr>
          <w:p w14:paraId="4FDD8C42" w14:textId="6CFA8655" w:rsidR="00044181" w:rsidRPr="00AC325F" w:rsidRDefault="008A14DF" w:rsidP="00D74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325F">
              <w:rPr>
                <w:rFonts w:ascii="Times New Roman" w:hAnsi="Times New Roman" w:cs="Times New Roman"/>
              </w:rPr>
              <w:t>8</w:t>
            </w:r>
            <w:r w:rsidR="000975E0" w:rsidRPr="00AC325F">
              <w:rPr>
                <w:rFonts w:ascii="Times New Roman" w:hAnsi="Times New Roman" w:cs="Times New Roman"/>
              </w:rPr>
              <w:t>2</w:t>
            </w:r>
            <w:r w:rsidRPr="00AC325F"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2029" w:type="dxa"/>
            <w:shd w:val="clear" w:color="auto" w:fill="E2EFD9" w:themeFill="accent6" w:themeFillTint="33"/>
          </w:tcPr>
          <w:p w14:paraId="0A7E479A" w14:textId="1E9CDBA3" w:rsidR="00044181" w:rsidRPr="00AC325F" w:rsidRDefault="000975E0" w:rsidP="00D74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325F">
              <w:rPr>
                <w:rFonts w:ascii="Times New Roman" w:hAnsi="Times New Roman" w:cs="Times New Roman"/>
              </w:rPr>
              <w:t>35.38</w:t>
            </w:r>
          </w:p>
        </w:tc>
      </w:tr>
      <w:tr w:rsidR="00523F1F" w14:paraId="2DD13CB1" w14:textId="77777777" w:rsidTr="00465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dxa"/>
            <w:shd w:val="clear" w:color="auto" w:fill="DEEAF6" w:themeFill="accent5" w:themeFillTint="33"/>
          </w:tcPr>
          <w:p w14:paraId="39CC38AA" w14:textId="7B20EE21" w:rsidR="00044181" w:rsidRPr="00AC325F" w:rsidRDefault="00044181" w:rsidP="0004418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C325F">
              <w:rPr>
                <w:rFonts w:ascii="Times New Roman" w:hAnsi="Times New Roman" w:cs="Times New Roman"/>
                <w:b w:val="0"/>
                <w:bCs w:val="0"/>
              </w:rPr>
              <w:t>S03</w:t>
            </w:r>
          </w:p>
        </w:tc>
        <w:tc>
          <w:tcPr>
            <w:tcW w:w="1416" w:type="dxa"/>
            <w:shd w:val="clear" w:color="auto" w:fill="DEEAF6" w:themeFill="accent5" w:themeFillTint="33"/>
          </w:tcPr>
          <w:p w14:paraId="6AA69EAB" w14:textId="154F3306" w:rsidR="00044181" w:rsidRPr="00AC325F" w:rsidRDefault="008A14DF" w:rsidP="00D74D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325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030" w:type="dxa"/>
            <w:shd w:val="clear" w:color="auto" w:fill="DEEAF6" w:themeFill="accent5" w:themeFillTint="33"/>
          </w:tcPr>
          <w:p w14:paraId="551752CC" w14:textId="099079A5" w:rsidR="00044181" w:rsidRPr="00AC325F" w:rsidRDefault="00FE49A1" w:rsidP="00D74D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325F">
              <w:rPr>
                <w:rFonts w:ascii="Times New Roman" w:hAnsi="Times New Roman" w:cs="Times New Roman"/>
              </w:rPr>
              <w:t>36.83</w:t>
            </w:r>
          </w:p>
        </w:tc>
        <w:tc>
          <w:tcPr>
            <w:tcW w:w="579" w:type="dxa"/>
            <w:shd w:val="clear" w:color="auto" w:fill="E2EFD9" w:themeFill="accent6" w:themeFillTint="33"/>
          </w:tcPr>
          <w:p w14:paraId="7AD0478E" w14:textId="1117E879" w:rsidR="00044181" w:rsidRPr="00AC325F" w:rsidRDefault="00044181" w:rsidP="000441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325F">
              <w:rPr>
                <w:rFonts w:ascii="Times New Roman" w:hAnsi="Times New Roman" w:cs="Times New Roman"/>
              </w:rPr>
              <w:t>S10</w:t>
            </w:r>
          </w:p>
        </w:tc>
        <w:tc>
          <w:tcPr>
            <w:tcW w:w="1540" w:type="dxa"/>
            <w:shd w:val="clear" w:color="auto" w:fill="E2EFD9" w:themeFill="accent6" w:themeFillTint="33"/>
          </w:tcPr>
          <w:p w14:paraId="2355FE8F" w14:textId="2DE77CA5" w:rsidR="00044181" w:rsidRPr="00AC325F" w:rsidRDefault="000975E0" w:rsidP="00D74D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325F">
              <w:rPr>
                <w:rFonts w:ascii="Times New Roman" w:hAnsi="Times New Roman" w:cs="Times New Roman"/>
              </w:rPr>
              <w:t>&gt;100</w:t>
            </w:r>
          </w:p>
        </w:tc>
        <w:tc>
          <w:tcPr>
            <w:tcW w:w="2029" w:type="dxa"/>
            <w:shd w:val="clear" w:color="auto" w:fill="E2EFD9" w:themeFill="accent6" w:themeFillTint="33"/>
          </w:tcPr>
          <w:p w14:paraId="48BDA0DE" w14:textId="0F30307D" w:rsidR="00044181" w:rsidRPr="00AC325F" w:rsidRDefault="000975E0" w:rsidP="00D74D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325F">
              <w:rPr>
                <w:rFonts w:ascii="Times New Roman" w:hAnsi="Times New Roman" w:cs="Times New Roman"/>
              </w:rPr>
              <w:t>48.02</w:t>
            </w:r>
          </w:p>
        </w:tc>
      </w:tr>
      <w:tr w:rsidR="00523F1F" w14:paraId="4FE7E44D" w14:textId="77777777" w:rsidTr="00465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dxa"/>
            <w:shd w:val="clear" w:color="auto" w:fill="DEEAF6" w:themeFill="accent5" w:themeFillTint="33"/>
          </w:tcPr>
          <w:p w14:paraId="4F12162F" w14:textId="26FAF9C3" w:rsidR="00044181" w:rsidRPr="00AC325F" w:rsidRDefault="00044181" w:rsidP="0004418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C325F">
              <w:rPr>
                <w:rFonts w:ascii="Times New Roman" w:hAnsi="Times New Roman" w:cs="Times New Roman"/>
                <w:b w:val="0"/>
                <w:bCs w:val="0"/>
              </w:rPr>
              <w:t>S04</w:t>
            </w:r>
          </w:p>
        </w:tc>
        <w:tc>
          <w:tcPr>
            <w:tcW w:w="1416" w:type="dxa"/>
            <w:shd w:val="clear" w:color="auto" w:fill="DEEAF6" w:themeFill="accent5" w:themeFillTint="33"/>
          </w:tcPr>
          <w:p w14:paraId="03E9F8A5" w14:textId="3AFD6049" w:rsidR="00044181" w:rsidRPr="00AC325F" w:rsidRDefault="008A14DF" w:rsidP="00D74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325F">
              <w:rPr>
                <w:rFonts w:ascii="Times New Roman" w:hAnsi="Times New Roman" w:cs="Times New Roman"/>
              </w:rPr>
              <w:t>&gt;100</w:t>
            </w:r>
          </w:p>
        </w:tc>
        <w:tc>
          <w:tcPr>
            <w:tcW w:w="2030" w:type="dxa"/>
            <w:shd w:val="clear" w:color="auto" w:fill="DEEAF6" w:themeFill="accent5" w:themeFillTint="33"/>
          </w:tcPr>
          <w:p w14:paraId="5F586CE4" w14:textId="0697712F" w:rsidR="00044181" w:rsidRPr="00AC325F" w:rsidRDefault="00FE49A1" w:rsidP="00D74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325F">
              <w:rPr>
                <w:rFonts w:ascii="Times New Roman" w:hAnsi="Times New Roman" w:cs="Times New Roman"/>
              </w:rPr>
              <w:t>30.62</w:t>
            </w:r>
          </w:p>
        </w:tc>
        <w:tc>
          <w:tcPr>
            <w:tcW w:w="579" w:type="dxa"/>
            <w:shd w:val="clear" w:color="auto" w:fill="E2EFD9" w:themeFill="accent6" w:themeFillTint="33"/>
          </w:tcPr>
          <w:p w14:paraId="5E5654F9" w14:textId="7C3FCF36" w:rsidR="00044181" w:rsidRPr="00AC325F" w:rsidRDefault="00044181" w:rsidP="000441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325F">
              <w:rPr>
                <w:rFonts w:ascii="Times New Roman" w:hAnsi="Times New Roman" w:cs="Times New Roman"/>
              </w:rPr>
              <w:t>S11</w:t>
            </w:r>
          </w:p>
        </w:tc>
        <w:tc>
          <w:tcPr>
            <w:tcW w:w="1540" w:type="dxa"/>
            <w:shd w:val="clear" w:color="auto" w:fill="E2EFD9" w:themeFill="accent6" w:themeFillTint="33"/>
          </w:tcPr>
          <w:p w14:paraId="3106AEBF" w14:textId="1FA23C14" w:rsidR="00044181" w:rsidRPr="00AC325F" w:rsidRDefault="000975E0" w:rsidP="00D74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325F">
              <w:rPr>
                <w:rFonts w:ascii="Times New Roman" w:hAnsi="Times New Roman" w:cs="Times New Roman"/>
              </w:rPr>
              <w:t>&gt;100</w:t>
            </w:r>
          </w:p>
        </w:tc>
        <w:tc>
          <w:tcPr>
            <w:tcW w:w="2029" w:type="dxa"/>
            <w:shd w:val="clear" w:color="auto" w:fill="E2EFD9" w:themeFill="accent6" w:themeFillTint="33"/>
          </w:tcPr>
          <w:p w14:paraId="5F1BFDE3" w14:textId="73BA1387" w:rsidR="00044181" w:rsidRPr="00AC325F" w:rsidRDefault="000975E0" w:rsidP="00D74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325F">
              <w:rPr>
                <w:rFonts w:ascii="Times New Roman" w:hAnsi="Times New Roman" w:cs="Times New Roman"/>
              </w:rPr>
              <w:t>45.86</w:t>
            </w:r>
          </w:p>
        </w:tc>
      </w:tr>
      <w:tr w:rsidR="00523F1F" w14:paraId="6EC111BE" w14:textId="77777777" w:rsidTr="00465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dxa"/>
            <w:shd w:val="clear" w:color="auto" w:fill="DEEAF6" w:themeFill="accent5" w:themeFillTint="33"/>
          </w:tcPr>
          <w:p w14:paraId="0E2E3AF6" w14:textId="5F83037B" w:rsidR="00044181" w:rsidRPr="00AC325F" w:rsidRDefault="00044181" w:rsidP="0004418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C325F">
              <w:rPr>
                <w:rFonts w:ascii="Times New Roman" w:hAnsi="Times New Roman" w:cs="Times New Roman"/>
                <w:b w:val="0"/>
                <w:bCs w:val="0"/>
              </w:rPr>
              <w:t>S05</w:t>
            </w:r>
          </w:p>
        </w:tc>
        <w:tc>
          <w:tcPr>
            <w:tcW w:w="1416" w:type="dxa"/>
            <w:shd w:val="clear" w:color="auto" w:fill="DEEAF6" w:themeFill="accent5" w:themeFillTint="33"/>
          </w:tcPr>
          <w:p w14:paraId="1E98B2CE" w14:textId="2D302CD2" w:rsidR="00044181" w:rsidRPr="00AC325F" w:rsidRDefault="008A14DF" w:rsidP="008A14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325F">
              <w:rPr>
                <w:rFonts w:ascii="Times New Roman" w:hAnsi="Times New Roman" w:cs="Times New Roman"/>
              </w:rPr>
              <w:t>93.6</w:t>
            </w:r>
          </w:p>
        </w:tc>
        <w:tc>
          <w:tcPr>
            <w:tcW w:w="2030" w:type="dxa"/>
            <w:shd w:val="clear" w:color="auto" w:fill="DEEAF6" w:themeFill="accent5" w:themeFillTint="33"/>
          </w:tcPr>
          <w:p w14:paraId="03A3FB2F" w14:textId="7ADDBB10" w:rsidR="00044181" w:rsidRPr="00AC325F" w:rsidRDefault="000975E0" w:rsidP="00D74D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325F">
              <w:rPr>
                <w:rFonts w:ascii="Times New Roman" w:hAnsi="Times New Roman" w:cs="Times New Roman"/>
              </w:rPr>
              <w:t>41.51</w:t>
            </w:r>
          </w:p>
        </w:tc>
        <w:tc>
          <w:tcPr>
            <w:tcW w:w="579" w:type="dxa"/>
            <w:shd w:val="clear" w:color="auto" w:fill="E2EFD9" w:themeFill="accent6" w:themeFillTint="33"/>
          </w:tcPr>
          <w:p w14:paraId="44E7E502" w14:textId="6F8038A6" w:rsidR="00044181" w:rsidRPr="00AC325F" w:rsidRDefault="00044181" w:rsidP="000441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325F">
              <w:rPr>
                <w:rFonts w:ascii="Times New Roman" w:hAnsi="Times New Roman" w:cs="Times New Roman"/>
              </w:rPr>
              <w:t>S12</w:t>
            </w:r>
          </w:p>
        </w:tc>
        <w:tc>
          <w:tcPr>
            <w:tcW w:w="1540" w:type="dxa"/>
            <w:shd w:val="clear" w:color="auto" w:fill="E2EFD9" w:themeFill="accent6" w:themeFillTint="33"/>
          </w:tcPr>
          <w:p w14:paraId="0F495AA4" w14:textId="77098CE1" w:rsidR="00044181" w:rsidRPr="00AC325F" w:rsidRDefault="000975E0" w:rsidP="00D74D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325F">
              <w:rPr>
                <w:rFonts w:ascii="Times New Roman" w:hAnsi="Times New Roman" w:cs="Times New Roman"/>
              </w:rPr>
              <w:t>&gt;100</w:t>
            </w:r>
          </w:p>
        </w:tc>
        <w:tc>
          <w:tcPr>
            <w:tcW w:w="2029" w:type="dxa"/>
            <w:shd w:val="clear" w:color="auto" w:fill="E2EFD9" w:themeFill="accent6" w:themeFillTint="33"/>
          </w:tcPr>
          <w:p w14:paraId="4F86503D" w14:textId="4AC64DC7" w:rsidR="00044181" w:rsidRPr="00AC325F" w:rsidRDefault="000975E0" w:rsidP="00D74D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325F">
              <w:rPr>
                <w:rFonts w:ascii="Times New Roman" w:hAnsi="Times New Roman" w:cs="Times New Roman"/>
              </w:rPr>
              <w:t>44.23</w:t>
            </w:r>
          </w:p>
        </w:tc>
      </w:tr>
      <w:tr w:rsidR="00523F1F" w14:paraId="6D3908D9" w14:textId="77777777" w:rsidTr="00465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dxa"/>
            <w:shd w:val="clear" w:color="auto" w:fill="DEEAF6" w:themeFill="accent5" w:themeFillTint="33"/>
          </w:tcPr>
          <w:p w14:paraId="7FD2A134" w14:textId="1324D119" w:rsidR="00044181" w:rsidRPr="00AC325F" w:rsidRDefault="00044181" w:rsidP="0004418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C325F">
              <w:rPr>
                <w:rFonts w:ascii="Times New Roman" w:hAnsi="Times New Roman" w:cs="Times New Roman"/>
                <w:b w:val="0"/>
                <w:bCs w:val="0"/>
              </w:rPr>
              <w:t>S06</w:t>
            </w:r>
          </w:p>
        </w:tc>
        <w:tc>
          <w:tcPr>
            <w:tcW w:w="1416" w:type="dxa"/>
            <w:shd w:val="clear" w:color="auto" w:fill="DEEAF6" w:themeFill="accent5" w:themeFillTint="33"/>
          </w:tcPr>
          <w:p w14:paraId="4E7F3968" w14:textId="08F2111E" w:rsidR="00044181" w:rsidRPr="00AC325F" w:rsidRDefault="00D05443" w:rsidP="008A14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325F">
              <w:rPr>
                <w:rFonts w:ascii="Times New Roman" w:hAnsi="Times New Roman" w:cs="Times New Roman"/>
              </w:rPr>
              <w:t>&gt;100</w:t>
            </w:r>
          </w:p>
        </w:tc>
        <w:tc>
          <w:tcPr>
            <w:tcW w:w="2030" w:type="dxa"/>
            <w:shd w:val="clear" w:color="auto" w:fill="DEEAF6" w:themeFill="accent5" w:themeFillTint="33"/>
          </w:tcPr>
          <w:p w14:paraId="43FFAD05" w14:textId="275E4E59" w:rsidR="00044181" w:rsidRPr="00AC325F" w:rsidRDefault="000975E0" w:rsidP="00D74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325F">
              <w:rPr>
                <w:rFonts w:ascii="Times New Roman" w:hAnsi="Times New Roman" w:cs="Times New Roman"/>
              </w:rPr>
              <w:t>41.91</w:t>
            </w:r>
          </w:p>
        </w:tc>
        <w:tc>
          <w:tcPr>
            <w:tcW w:w="579" w:type="dxa"/>
            <w:shd w:val="clear" w:color="auto" w:fill="E2EFD9" w:themeFill="accent6" w:themeFillTint="33"/>
          </w:tcPr>
          <w:p w14:paraId="429D6638" w14:textId="57824E35" w:rsidR="00044181" w:rsidRPr="00AC325F" w:rsidRDefault="00044181" w:rsidP="000441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325F">
              <w:rPr>
                <w:rFonts w:ascii="Times New Roman" w:hAnsi="Times New Roman" w:cs="Times New Roman"/>
              </w:rPr>
              <w:t>S13</w:t>
            </w:r>
          </w:p>
        </w:tc>
        <w:tc>
          <w:tcPr>
            <w:tcW w:w="1540" w:type="dxa"/>
            <w:shd w:val="clear" w:color="auto" w:fill="E2EFD9" w:themeFill="accent6" w:themeFillTint="33"/>
          </w:tcPr>
          <w:p w14:paraId="2B67552D" w14:textId="466857EC" w:rsidR="00044181" w:rsidRPr="00AC325F" w:rsidRDefault="008A14DF" w:rsidP="000975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C325F">
              <w:rPr>
                <w:rFonts w:ascii="Times New Roman" w:hAnsi="Times New Roman" w:cs="Times New Roman"/>
              </w:rPr>
              <w:t>9</w:t>
            </w:r>
            <w:r w:rsidR="000975E0" w:rsidRPr="00AC32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29" w:type="dxa"/>
            <w:shd w:val="clear" w:color="auto" w:fill="E2EFD9" w:themeFill="accent6" w:themeFillTint="33"/>
          </w:tcPr>
          <w:p w14:paraId="2040B3A8" w14:textId="10E57441" w:rsidR="00044181" w:rsidRPr="00AC325F" w:rsidRDefault="000975E0" w:rsidP="00D74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325F">
              <w:rPr>
                <w:rFonts w:ascii="Times New Roman" w:hAnsi="Times New Roman" w:cs="Times New Roman"/>
              </w:rPr>
              <w:t>31.8</w:t>
            </w:r>
            <w:r w:rsidR="0002692C">
              <w:rPr>
                <w:rFonts w:ascii="Times New Roman" w:hAnsi="Times New Roman" w:cs="Times New Roman"/>
              </w:rPr>
              <w:t>2</w:t>
            </w:r>
          </w:p>
        </w:tc>
      </w:tr>
      <w:tr w:rsidR="00523F1F" w14:paraId="071D19EB" w14:textId="77777777" w:rsidTr="00465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dxa"/>
            <w:shd w:val="clear" w:color="auto" w:fill="DEEAF6" w:themeFill="accent5" w:themeFillTint="33"/>
          </w:tcPr>
          <w:p w14:paraId="1CB3BDF9" w14:textId="07BB116D" w:rsidR="00044181" w:rsidRPr="00AC325F" w:rsidRDefault="00044181" w:rsidP="0004418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C325F">
              <w:rPr>
                <w:rFonts w:ascii="Times New Roman" w:hAnsi="Times New Roman" w:cs="Times New Roman"/>
                <w:b w:val="0"/>
                <w:bCs w:val="0"/>
              </w:rPr>
              <w:t>S07</w:t>
            </w:r>
          </w:p>
        </w:tc>
        <w:tc>
          <w:tcPr>
            <w:tcW w:w="1416" w:type="dxa"/>
            <w:shd w:val="clear" w:color="auto" w:fill="DEEAF6" w:themeFill="accent5" w:themeFillTint="33"/>
          </w:tcPr>
          <w:p w14:paraId="368BC3A3" w14:textId="53746275" w:rsidR="00044181" w:rsidRPr="00AC325F" w:rsidRDefault="008A14DF" w:rsidP="00D74D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325F">
              <w:rPr>
                <w:rFonts w:ascii="Times New Roman" w:hAnsi="Times New Roman" w:cs="Times New Roman"/>
              </w:rPr>
              <w:t>&gt;100</w:t>
            </w:r>
          </w:p>
        </w:tc>
        <w:tc>
          <w:tcPr>
            <w:tcW w:w="2030" w:type="dxa"/>
            <w:shd w:val="clear" w:color="auto" w:fill="DEEAF6" w:themeFill="accent5" w:themeFillTint="33"/>
          </w:tcPr>
          <w:p w14:paraId="7ED41C65" w14:textId="67F077C8" w:rsidR="00044181" w:rsidRPr="00AC325F" w:rsidRDefault="000975E0" w:rsidP="00D74D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325F">
              <w:rPr>
                <w:rFonts w:ascii="Times New Roman" w:hAnsi="Times New Roman" w:cs="Times New Roman"/>
              </w:rPr>
              <w:t>47.90</w:t>
            </w:r>
          </w:p>
        </w:tc>
        <w:tc>
          <w:tcPr>
            <w:tcW w:w="579" w:type="dxa"/>
            <w:shd w:val="clear" w:color="auto" w:fill="E2EFD9" w:themeFill="accent6" w:themeFillTint="33"/>
          </w:tcPr>
          <w:p w14:paraId="2A5241B5" w14:textId="3CFF2AAF" w:rsidR="00044181" w:rsidRPr="00AC325F" w:rsidRDefault="00044181" w:rsidP="000441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shd w:val="clear" w:color="auto" w:fill="E2EFD9" w:themeFill="accent6" w:themeFillTint="33"/>
          </w:tcPr>
          <w:p w14:paraId="30AF8FB3" w14:textId="77777777" w:rsidR="00044181" w:rsidRPr="00AC325F" w:rsidRDefault="00044181" w:rsidP="00D74D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  <w:shd w:val="clear" w:color="auto" w:fill="E2EFD9" w:themeFill="accent6" w:themeFillTint="33"/>
          </w:tcPr>
          <w:p w14:paraId="63F9F446" w14:textId="77777777" w:rsidR="00044181" w:rsidRPr="00AC325F" w:rsidRDefault="00044181" w:rsidP="00D74D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26AA8EAA" w14:textId="77777777" w:rsidR="004654BF" w:rsidRDefault="004654BF" w:rsidP="004654BF">
      <w:pPr>
        <w:jc w:val="both"/>
        <w:rPr>
          <w:rFonts w:ascii="Times New Roman" w:eastAsiaTheme="majorEastAsia" w:hAnsi="Times New Roman" w:cs="Times New Roman"/>
          <w:bCs/>
          <w:sz w:val="20"/>
          <w:szCs w:val="20"/>
        </w:rPr>
      </w:pPr>
      <w:r w:rsidRPr="00C66ADA">
        <w:rPr>
          <w:rFonts w:ascii="Times New Roman" w:eastAsiaTheme="majorEastAsia" w:hAnsi="Times New Roman" w:cs="Times New Roman"/>
          <w:bCs/>
        </w:rPr>
        <w:t>Data are expressed as means ± standard deviations.</w:t>
      </w:r>
    </w:p>
    <w:p w14:paraId="5C458F73" w14:textId="2B2950E6" w:rsidR="007C74D0" w:rsidRDefault="004654BF">
      <w:pPr>
        <w:rPr>
          <w:b/>
          <w:bCs/>
        </w:rPr>
      </w:pPr>
      <w:r>
        <w:rPr>
          <w:rFonts w:hint="eastAsia"/>
          <w:b/>
          <w:bCs/>
        </w:rPr>
        <w:t xml:space="preserve"> </w:t>
      </w:r>
    </w:p>
    <w:p w14:paraId="6FD7F026" w14:textId="4A24E6F4" w:rsidR="00D37B4F" w:rsidRDefault="00D37B4F">
      <w:pPr>
        <w:rPr>
          <w:b/>
          <w:bCs/>
        </w:rPr>
      </w:pPr>
      <w:r>
        <w:rPr>
          <w:b/>
          <w:bCs/>
        </w:rPr>
        <w:br w:type="page"/>
      </w:r>
    </w:p>
    <w:p w14:paraId="78D4AAA5" w14:textId="48EF7CFA" w:rsidR="00D37B4F" w:rsidRPr="00606951" w:rsidRDefault="00D37B4F" w:rsidP="00D37B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2</w:t>
      </w:r>
    </w:p>
    <w:tbl>
      <w:tblPr>
        <w:tblStyle w:val="a7"/>
        <w:tblW w:w="8505" w:type="dxa"/>
        <w:tblInd w:w="-5" w:type="dxa"/>
        <w:tblLook w:val="04A0" w:firstRow="1" w:lastRow="0" w:firstColumn="1" w:lastColumn="0" w:noHBand="0" w:noVBand="1"/>
      </w:tblPr>
      <w:tblGrid>
        <w:gridCol w:w="2977"/>
        <w:gridCol w:w="5528"/>
      </w:tblGrid>
      <w:tr w:rsidR="00D37B4F" w:rsidRPr="00C66ADA" w14:paraId="2F514091" w14:textId="77777777" w:rsidTr="00C66ADA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B889A" w14:textId="77777777" w:rsidR="00D37B4F" w:rsidRPr="00C66ADA" w:rsidRDefault="00D37B4F" w:rsidP="00F3144F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HBV core DNA forward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44D2B" w14:textId="77777777" w:rsidR="00D37B4F" w:rsidRPr="00C66ADA" w:rsidRDefault="00D37B4F" w:rsidP="00F3144F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5’-CCTAGTAGTCAGTTATGTCAAC-3’</w:t>
            </w:r>
          </w:p>
        </w:tc>
      </w:tr>
      <w:tr w:rsidR="00D37B4F" w:rsidRPr="00C66ADA" w14:paraId="0A01775D" w14:textId="77777777" w:rsidTr="00C66ADA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6BB43" w14:textId="77777777" w:rsidR="00D37B4F" w:rsidRPr="00C66ADA" w:rsidRDefault="00D37B4F" w:rsidP="00F3144F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HBV core DNA reverse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AE934" w14:textId="77777777" w:rsidR="00D37B4F" w:rsidRPr="00C66ADA" w:rsidRDefault="00D37B4F" w:rsidP="00F3144F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5’-TCTATAAGCTGGAGGAGTGCGA-3’</w:t>
            </w:r>
          </w:p>
        </w:tc>
      </w:tr>
      <w:tr w:rsidR="00D37B4F" w:rsidRPr="00C66ADA" w14:paraId="6B798FE2" w14:textId="77777777" w:rsidTr="00C66ADA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CEDD8" w14:textId="77777777" w:rsidR="00D37B4F" w:rsidRPr="00C66ADA" w:rsidRDefault="00D37B4F" w:rsidP="00F3144F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transgenic mouse serum and liver DNA forward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D671D" w14:textId="77777777" w:rsidR="00D37B4F" w:rsidRPr="00C66ADA" w:rsidRDefault="00D37B4F" w:rsidP="00F3144F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5’-CCTCTTCATCCTGCTGCT-3</w:t>
            </w:r>
          </w:p>
        </w:tc>
      </w:tr>
      <w:tr w:rsidR="00D37B4F" w:rsidRPr="00C66ADA" w14:paraId="56FDA9B8" w14:textId="77777777" w:rsidTr="00C66ADA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1D4D4" w14:textId="77777777" w:rsidR="00D37B4F" w:rsidRPr="00C66ADA" w:rsidRDefault="00D37B4F" w:rsidP="00F3144F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transgenic mouse serum and liver DNA reverse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E8914" w14:textId="77777777" w:rsidR="00D37B4F" w:rsidRPr="00C66ADA" w:rsidRDefault="00D37B4F" w:rsidP="00F3144F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5’-AACTGAAAGCCAAACAGTG-3’</w:t>
            </w:r>
          </w:p>
        </w:tc>
      </w:tr>
      <w:tr w:rsidR="00D37B4F" w:rsidRPr="00C66ADA" w14:paraId="401BF98E" w14:textId="77777777" w:rsidTr="00C66ADA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4CF6F" w14:textId="77777777" w:rsidR="00D37B4F" w:rsidRPr="00C66ADA" w:rsidRDefault="00D37B4F" w:rsidP="00F3144F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total HBV RNAs forward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6BC21" w14:textId="77777777" w:rsidR="00D37B4F" w:rsidRPr="00C66ADA" w:rsidRDefault="00D37B4F" w:rsidP="00F3144F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5’- ACCGACCTTGAGGCATACTT-3’</w:t>
            </w:r>
          </w:p>
        </w:tc>
      </w:tr>
      <w:tr w:rsidR="00D37B4F" w:rsidRPr="00C66ADA" w14:paraId="68A4C0D2" w14:textId="77777777" w:rsidTr="00C66ADA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1A5F0" w14:textId="77777777" w:rsidR="00D37B4F" w:rsidRPr="00C66ADA" w:rsidRDefault="00D37B4F" w:rsidP="00F3144F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total HBV RNAs reverse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7AA80" w14:textId="77777777" w:rsidR="00D37B4F" w:rsidRPr="00C66ADA" w:rsidRDefault="00D37B4F" w:rsidP="00F3144F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5’- GCCTACAGCCTCCTAGTACA-3’</w:t>
            </w:r>
          </w:p>
        </w:tc>
      </w:tr>
      <w:tr w:rsidR="00D37B4F" w:rsidRPr="00C66ADA" w14:paraId="56525D8C" w14:textId="77777777" w:rsidTr="00C66ADA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62DB4" w14:textId="77777777" w:rsidR="00D37B4F" w:rsidRPr="00C66ADA" w:rsidRDefault="00D37B4F" w:rsidP="00F3144F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HBV 3.5-kb mRNA forward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41E12" w14:textId="77777777" w:rsidR="00D37B4F" w:rsidRPr="00C66ADA" w:rsidRDefault="00D37B4F" w:rsidP="00F3144F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5’- GCCTTAGAGTCTCCTGAGCA-3’</w:t>
            </w:r>
          </w:p>
        </w:tc>
      </w:tr>
      <w:tr w:rsidR="00D37B4F" w:rsidRPr="00C66ADA" w14:paraId="2C392721" w14:textId="77777777" w:rsidTr="00C66ADA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BA8DD" w14:textId="77777777" w:rsidR="00D37B4F" w:rsidRPr="00C66ADA" w:rsidRDefault="00D37B4F" w:rsidP="00F3144F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HBV 3.5-kb mRNA reverse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9FA6D" w14:textId="77777777" w:rsidR="00D37B4F" w:rsidRPr="00C66ADA" w:rsidRDefault="00D37B4F" w:rsidP="00F3144F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5’- GAGGGAGTTCTTCTTCTAGG-3’</w:t>
            </w:r>
          </w:p>
        </w:tc>
      </w:tr>
      <w:tr w:rsidR="00D37B4F" w:rsidRPr="00C66ADA" w14:paraId="03382C91" w14:textId="77777777" w:rsidTr="00C66ADA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ED676" w14:textId="718F7488" w:rsidR="00D37B4F" w:rsidRPr="00C66ADA" w:rsidRDefault="00D37B4F" w:rsidP="00F3144F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β-actin forward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62C8F" w14:textId="77777777" w:rsidR="00D37B4F" w:rsidRPr="00C66ADA" w:rsidRDefault="00D37B4F" w:rsidP="00F3144F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5’-CTCTTCCAGCCTTCCTTCCT-3’</w:t>
            </w:r>
          </w:p>
        </w:tc>
      </w:tr>
      <w:tr w:rsidR="00D37B4F" w:rsidRPr="00C66ADA" w14:paraId="345156B1" w14:textId="77777777" w:rsidTr="00C66ADA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25626" w14:textId="77777777" w:rsidR="00D37B4F" w:rsidRPr="00C66ADA" w:rsidRDefault="00D37B4F" w:rsidP="00F3144F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β-actin reverse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FAE5F" w14:textId="77777777" w:rsidR="00D37B4F" w:rsidRPr="00C66ADA" w:rsidRDefault="00D37B4F" w:rsidP="00F3144F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5’- AGCACTGTGTTGGCGTACAG-3’</w:t>
            </w:r>
          </w:p>
        </w:tc>
      </w:tr>
      <w:tr w:rsidR="00D37B4F" w:rsidRPr="00C66ADA" w14:paraId="65CD5A10" w14:textId="77777777" w:rsidTr="00C66ADA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059DC" w14:textId="277680E4" w:rsidR="00D37B4F" w:rsidRPr="00C66ADA" w:rsidRDefault="00D37B4F" w:rsidP="00F3144F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β-actin mRNA</w:t>
            </w:r>
            <w:r w:rsidRPr="00C66ADA">
              <w:rPr>
                <w:rFonts w:ascii="Times New Roman" w:hAnsi="Times New Roman" w:cs="Times New Roman"/>
              </w:rPr>
              <w:t>（</w:t>
            </w:r>
            <w:r w:rsidRPr="00C66ADA">
              <w:rPr>
                <w:rFonts w:ascii="Times New Roman" w:hAnsi="Times New Roman" w:cs="Times New Roman"/>
              </w:rPr>
              <w:t>mouse</w:t>
            </w:r>
            <w:r w:rsidRPr="00C66ADA">
              <w:rPr>
                <w:rFonts w:ascii="Times New Roman" w:hAnsi="Times New Roman" w:cs="Times New Roman"/>
              </w:rPr>
              <w:t>）</w:t>
            </w:r>
            <w:r w:rsidRPr="00C66AD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425DC" w14:textId="42DF92F6" w:rsidR="00D37B4F" w:rsidRPr="00C66ADA" w:rsidRDefault="00D37B4F" w:rsidP="00F3144F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5’-</w:t>
            </w:r>
            <w:r w:rsidR="006631FB" w:rsidRPr="00C66ADA">
              <w:rPr>
                <w:rFonts w:ascii="Times New Roman" w:hAnsi="Times New Roman" w:cs="Times New Roman"/>
              </w:rPr>
              <w:t xml:space="preserve"> CCACCATGTACCCAGGCATT-3’</w:t>
            </w:r>
          </w:p>
        </w:tc>
      </w:tr>
      <w:tr w:rsidR="00D37B4F" w:rsidRPr="00C66ADA" w14:paraId="312F3F70" w14:textId="77777777" w:rsidTr="00C66ADA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65078" w14:textId="18AFDE46" w:rsidR="00D37B4F" w:rsidRPr="00C66ADA" w:rsidRDefault="00D37B4F" w:rsidP="00F3144F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β-actin mRNA</w:t>
            </w:r>
            <w:r w:rsidRPr="00C66ADA">
              <w:rPr>
                <w:rFonts w:ascii="Times New Roman" w:hAnsi="Times New Roman" w:cs="Times New Roman"/>
              </w:rPr>
              <w:t>（</w:t>
            </w:r>
            <w:r w:rsidRPr="00C66ADA">
              <w:rPr>
                <w:rFonts w:ascii="Times New Roman" w:hAnsi="Times New Roman" w:cs="Times New Roman"/>
              </w:rPr>
              <w:t>mouse</w:t>
            </w:r>
            <w:r w:rsidRPr="00C66ADA">
              <w:rPr>
                <w:rFonts w:ascii="Times New Roman" w:hAnsi="Times New Roman" w:cs="Times New Roman"/>
              </w:rPr>
              <w:t>）</w:t>
            </w:r>
            <w:r w:rsidRPr="00C66AD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9E8A7" w14:textId="36CC810E" w:rsidR="00D37B4F" w:rsidRPr="00C66ADA" w:rsidRDefault="00D37B4F" w:rsidP="00F3144F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5’-</w:t>
            </w:r>
            <w:r w:rsidR="006631FB" w:rsidRPr="00C66ADA">
              <w:rPr>
                <w:rFonts w:ascii="Times New Roman" w:hAnsi="Times New Roman" w:cs="Times New Roman"/>
              </w:rPr>
              <w:t>CGGACTCATCGTACTCCTGC-3</w:t>
            </w:r>
          </w:p>
        </w:tc>
      </w:tr>
      <w:tr w:rsidR="00D37B4F" w:rsidRPr="00C66ADA" w14:paraId="4CBB4557" w14:textId="77777777" w:rsidTr="00C66ADA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79886" w14:textId="77777777" w:rsidR="00D37B4F" w:rsidRPr="00C66ADA" w:rsidRDefault="00D37B4F" w:rsidP="00F3144F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66ADA">
              <w:rPr>
                <w:rFonts w:ascii="Times New Roman" w:hAnsi="Times New Roman" w:cs="Times New Roman"/>
              </w:rPr>
              <w:t>cccDNA</w:t>
            </w:r>
            <w:proofErr w:type="spellEnd"/>
            <w:r w:rsidRPr="00C66ADA"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30674" w14:textId="77777777" w:rsidR="00D37B4F" w:rsidRPr="00C66ADA" w:rsidRDefault="00D37B4F" w:rsidP="00F3144F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5’- CTCCCCGTCTGTGCCTTCT-3’</w:t>
            </w:r>
          </w:p>
        </w:tc>
      </w:tr>
      <w:tr w:rsidR="00D37B4F" w:rsidRPr="00C66ADA" w14:paraId="11BE325A" w14:textId="77777777" w:rsidTr="00C66ADA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FF318" w14:textId="77777777" w:rsidR="00D37B4F" w:rsidRPr="00C66ADA" w:rsidRDefault="00D37B4F" w:rsidP="00F3144F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66ADA">
              <w:rPr>
                <w:rFonts w:ascii="Times New Roman" w:hAnsi="Times New Roman" w:cs="Times New Roman"/>
              </w:rPr>
              <w:t>cccDNA</w:t>
            </w:r>
            <w:proofErr w:type="spellEnd"/>
            <w:r w:rsidRPr="00C66ADA"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DCD6A" w14:textId="77777777" w:rsidR="00D37B4F" w:rsidRPr="00C66ADA" w:rsidRDefault="00D37B4F" w:rsidP="00F3144F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5’-CCCCAAAGCCACCCAAG-3’</w:t>
            </w:r>
          </w:p>
        </w:tc>
      </w:tr>
      <w:tr w:rsidR="00D37B4F" w:rsidRPr="00C66ADA" w14:paraId="6900463A" w14:textId="77777777" w:rsidTr="00C66ADA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E6E2D" w14:textId="77777777" w:rsidR="00D37B4F" w:rsidRPr="00C66ADA" w:rsidRDefault="00D37B4F" w:rsidP="00F3144F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66ADA">
              <w:rPr>
                <w:rFonts w:ascii="Times New Roman" w:hAnsi="Times New Roman" w:cs="Times New Roman"/>
              </w:rPr>
              <w:t>cccDNA</w:t>
            </w:r>
            <w:proofErr w:type="spellEnd"/>
            <w:r w:rsidRPr="00C66ADA">
              <w:rPr>
                <w:rFonts w:ascii="Times New Roman" w:hAnsi="Times New Roman" w:cs="Times New Roman"/>
              </w:rPr>
              <w:t xml:space="preserve"> probe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59921" w14:textId="77777777" w:rsidR="00D37B4F" w:rsidRPr="00C66ADA" w:rsidRDefault="00D37B4F" w:rsidP="00F3144F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5’-TTCATCCTGCTGCTATGCCTGATCTTCTTG-3’</w:t>
            </w:r>
          </w:p>
        </w:tc>
      </w:tr>
      <w:tr w:rsidR="002622D1" w:rsidRPr="00C66ADA" w14:paraId="5C7553F8" w14:textId="77777777" w:rsidTr="00C66ADA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30499" w14:textId="2EDAF292" w:rsidR="002622D1" w:rsidRPr="00C66ADA" w:rsidRDefault="002622D1" w:rsidP="002622D1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 xml:space="preserve">SP1 forward 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44B9C" w14:textId="20988AEB" w:rsidR="002622D1" w:rsidRPr="00C66ADA" w:rsidRDefault="002622D1" w:rsidP="002622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5’-CTGAAGCTGGGTAGCCTATTG-3’</w:t>
            </w:r>
          </w:p>
        </w:tc>
      </w:tr>
      <w:tr w:rsidR="002622D1" w:rsidRPr="00C66ADA" w14:paraId="4206FD93" w14:textId="77777777" w:rsidTr="00C66ADA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3490E" w14:textId="17161A39" w:rsidR="002622D1" w:rsidRPr="00C66ADA" w:rsidRDefault="002622D1" w:rsidP="002622D1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SP1 reverse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67083" w14:textId="45F8CB6B" w:rsidR="002622D1" w:rsidRPr="00C66ADA" w:rsidRDefault="002622D1" w:rsidP="002622D1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5’-CTACTGCTGCGACCTTTCTT-3’</w:t>
            </w:r>
          </w:p>
        </w:tc>
      </w:tr>
      <w:tr w:rsidR="004C6FB3" w:rsidRPr="00C66ADA" w14:paraId="4B7948A8" w14:textId="77777777" w:rsidTr="00C66ADA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ABBC8" w14:textId="4053651C" w:rsidR="004C6FB3" w:rsidRPr="00C66ADA" w:rsidRDefault="00EF4F62" w:rsidP="004C6FB3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F</w:t>
            </w:r>
            <w:r w:rsidR="004C6FB3" w:rsidRPr="00C66ADA">
              <w:rPr>
                <w:rFonts w:ascii="Times New Roman" w:hAnsi="Times New Roman" w:cs="Times New Roman"/>
              </w:rPr>
              <w:t>XRα forward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2B727" w14:textId="42B16B5F" w:rsidR="004C6FB3" w:rsidRPr="00C66ADA" w:rsidRDefault="004C6FB3" w:rsidP="004C6FB3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5’-GGACATGCAGATGGACAAGA-3’</w:t>
            </w:r>
          </w:p>
        </w:tc>
      </w:tr>
      <w:tr w:rsidR="004C6FB3" w:rsidRPr="00C66ADA" w14:paraId="6C5A4775" w14:textId="77777777" w:rsidTr="00C66ADA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527AE" w14:textId="67903C8F" w:rsidR="004C6FB3" w:rsidRPr="00C66ADA" w:rsidRDefault="00EF4F62" w:rsidP="004C6FB3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F</w:t>
            </w:r>
            <w:r w:rsidR="004C6FB3" w:rsidRPr="00C66ADA">
              <w:rPr>
                <w:rFonts w:ascii="Times New Roman" w:hAnsi="Times New Roman" w:cs="Times New Roman"/>
              </w:rPr>
              <w:t>XR</w:t>
            </w:r>
            <w:bookmarkStart w:id="5" w:name="OLE_LINK24"/>
            <w:r w:rsidR="004C6FB3" w:rsidRPr="00C66ADA">
              <w:rPr>
                <w:rFonts w:ascii="Times New Roman" w:hAnsi="Times New Roman" w:cs="Times New Roman"/>
              </w:rPr>
              <w:t>α</w:t>
            </w:r>
            <w:bookmarkEnd w:id="5"/>
            <w:r w:rsidR="004C6FB3" w:rsidRPr="00C66ADA"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FFF1A" w14:textId="27677088" w:rsidR="004C6FB3" w:rsidRPr="00C66ADA" w:rsidRDefault="004C6FB3" w:rsidP="004C6FB3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5’-CCCTTGGAGTCAGGGTTAAA-3’</w:t>
            </w:r>
          </w:p>
        </w:tc>
      </w:tr>
      <w:tr w:rsidR="004C6FB3" w:rsidRPr="00C66ADA" w14:paraId="622D066F" w14:textId="77777777" w:rsidTr="00C66ADA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44A7D" w14:textId="127DE2C4" w:rsidR="004C6FB3" w:rsidRPr="00C66ADA" w:rsidRDefault="004C6FB3" w:rsidP="004C6FB3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HNF4 forward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A8856" w14:textId="02712437" w:rsidR="004C6FB3" w:rsidRPr="00C66ADA" w:rsidRDefault="004C6FB3" w:rsidP="004C6FB3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5’-GCCTACCTCAAAGCCATCAT-3’</w:t>
            </w:r>
          </w:p>
        </w:tc>
      </w:tr>
      <w:tr w:rsidR="004C6FB3" w:rsidRPr="00C66ADA" w14:paraId="4D6A3A14" w14:textId="77777777" w:rsidTr="00C66ADA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CBD31" w14:textId="49870F7F" w:rsidR="004C6FB3" w:rsidRPr="00C66ADA" w:rsidRDefault="004C6FB3" w:rsidP="004C6FB3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HNF4 reverse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2FE15" w14:textId="5D6A59D9" w:rsidR="004C6FB3" w:rsidRPr="00C66ADA" w:rsidRDefault="004C6FB3" w:rsidP="004C6FB3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5’-CGGTCGTTGATGTAGTCCTC-3’</w:t>
            </w:r>
          </w:p>
        </w:tc>
      </w:tr>
      <w:tr w:rsidR="004C6FB3" w:rsidRPr="00C66ADA" w14:paraId="4C1EB833" w14:textId="77777777" w:rsidTr="00C66ADA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2F1EB" w14:textId="4D8B9687" w:rsidR="004C6FB3" w:rsidRPr="00C66ADA" w:rsidRDefault="004C6FB3" w:rsidP="004C6FB3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C/EBPα forward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7D0B6" w14:textId="7AE7325A" w:rsidR="004C6FB3" w:rsidRPr="00C66ADA" w:rsidRDefault="004C6FB3" w:rsidP="004C6FB3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5’-CGAGCCAGGACTAGGAGATT-3’</w:t>
            </w:r>
          </w:p>
        </w:tc>
      </w:tr>
      <w:tr w:rsidR="004C6FB3" w:rsidRPr="00C66ADA" w14:paraId="39F789B1" w14:textId="77777777" w:rsidTr="00C66ADA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D4D73" w14:textId="7F1A8611" w:rsidR="004C6FB3" w:rsidRPr="00C66ADA" w:rsidRDefault="004C6FB3" w:rsidP="004C6FB3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C/EBPα reverse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11536" w14:textId="5BEF2208" w:rsidR="004C6FB3" w:rsidRPr="00C66ADA" w:rsidRDefault="004C6FB3" w:rsidP="004C6FB3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5’-CCTCATCTTAGACGCACCAA-3’</w:t>
            </w:r>
          </w:p>
        </w:tc>
      </w:tr>
      <w:tr w:rsidR="004C6FB3" w:rsidRPr="00C66ADA" w14:paraId="12FCD82A" w14:textId="77777777" w:rsidTr="00C66ADA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A134E" w14:textId="37962FE4" w:rsidR="004C6FB3" w:rsidRPr="00C66ADA" w:rsidRDefault="004C6FB3" w:rsidP="004C6FB3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C/EBPβ forward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38688" w14:textId="21097AFB" w:rsidR="004C6FB3" w:rsidRPr="00C66ADA" w:rsidRDefault="004C6FB3" w:rsidP="004C6FB3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5’-CTGGAGACGCAGCACAAG-3’</w:t>
            </w:r>
          </w:p>
        </w:tc>
      </w:tr>
      <w:tr w:rsidR="004C6FB3" w:rsidRPr="00C66ADA" w14:paraId="0E4C939A" w14:textId="77777777" w:rsidTr="00C66ADA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D850C" w14:textId="17B7FF18" w:rsidR="004C6FB3" w:rsidRPr="00C66ADA" w:rsidRDefault="004C6FB3" w:rsidP="004C6FB3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C/EBPβ reverse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5E346" w14:textId="69ECBDC5" w:rsidR="004C6FB3" w:rsidRPr="00C66ADA" w:rsidRDefault="004C6FB3" w:rsidP="004C6FB3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5’-ACAGCTGCTCCACCTTCTTC-3’</w:t>
            </w:r>
          </w:p>
        </w:tc>
      </w:tr>
      <w:tr w:rsidR="004C6FB3" w:rsidRPr="00C66ADA" w14:paraId="49021854" w14:textId="77777777" w:rsidTr="00C66ADA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74401" w14:textId="4F969C9B" w:rsidR="004C6FB3" w:rsidRPr="00C66ADA" w:rsidRDefault="004C6FB3" w:rsidP="004C6FB3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HNF3α forward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89D2A" w14:textId="6002CF5B" w:rsidR="004C6FB3" w:rsidRPr="00C66ADA" w:rsidRDefault="004C6FB3" w:rsidP="004C6FB3">
            <w:pPr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5’-</w:t>
            </w:r>
            <w:r w:rsidRPr="00C66ADA">
              <w:rPr>
                <w:rFonts w:ascii="Times New Roman" w:eastAsia="WarnockPro-Regular" w:hAnsi="Times New Roman" w:cs="Times New Roman"/>
              </w:rPr>
              <w:t>CAGCAAACAAAACCACACAAACC</w:t>
            </w:r>
            <w:r w:rsidRPr="00C66ADA">
              <w:rPr>
                <w:rFonts w:ascii="Times New Roman" w:hAnsi="Times New Roman" w:cs="Times New Roman"/>
              </w:rPr>
              <w:t>-3’</w:t>
            </w:r>
          </w:p>
        </w:tc>
      </w:tr>
      <w:tr w:rsidR="004C6FB3" w:rsidRPr="00C66ADA" w14:paraId="5AE0DC34" w14:textId="77777777" w:rsidTr="00C66ADA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C3C5C" w14:textId="66D9C939" w:rsidR="004C6FB3" w:rsidRPr="00C66ADA" w:rsidRDefault="004C6FB3" w:rsidP="004C6FB3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HNF3α reverse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47A34" w14:textId="4C097084" w:rsidR="004C6FB3" w:rsidRPr="00C66ADA" w:rsidRDefault="004C6FB3" w:rsidP="004C6FB3">
            <w:pPr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5’-</w:t>
            </w:r>
            <w:r w:rsidRPr="00C66ADA">
              <w:rPr>
                <w:rFonts w:ascii="Times New Roman" w:eastAsia="WarnockPro-Regular" w:hAnsi="Times New Roman" w:cs="Times New Roman"/>
              </w:rPr>
              <w:t>ACACTTGTGGATCATTAAACTTCGC</w:t>
            </w:r>
            <w:r w:rsidRPr="00C66ADA">
              <w:rPr>
                <w:rFonts w:ascii="Times New Roman" w:hAnsi="Times New Roman" w:cs="Times New Roman"/>
              </w:rPr>
              <w:t>-3’</w:t>
            </w:r>
          </w:p>
        </w:tc>
      </w:tr>
      <w:tr w:rsidR="004C6FB3" w:rsidRPr="00C66ADA" w14:paraId="7160B5EB" w14:textId="77777777" w:rsidTr="00C66ADA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CA363" w14:textId="08C1F737" w:rsidR="004C6FB3" w:rsidRPr="00C66ADA" w:rsidRDefault="004C6FB3" w:rsidP="004C6FB3">
            <w:pPr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HNF3β forward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4FE69" w14:textId="072D3FA2" w:rsidR="004C6FB3" w:rsidRPr="00C66ADA" w:rsidRDefault="004C6FB3" w:rsidP="004C6FB3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5’-</w:t>
            </w:r>
            <w:r w:rsidRPr="00C66ADA">
              <w:rPr>
                <w:rFonts w:ascii="Times New Roman" w:eastAsia="WarnockPro-Regular" w:hAnsi="Times New Roman" w:cs="Times New Roman"/>
              </w:rPr>
              <w:t>GTTGTTGTTGTTCTCCTCCATTGC</w:t>
            </w:r>
            <w:r w:rsidRPr="00C66ADA">
              <w:rPr>
                <w:rFonts w:ascii="Times New Roman" w:hAnsi="Times New Roman" w:cs="Times New Roman"/>
              </w:rPr>
              <w:t>-3’</w:t>
            </w:r>
          </w:p>
        </w:tc>
      </w:tr>
      <w:tr w:rsidR="004C6FB3" w:rsidRPr="00C66ADA" w14:paraId="4E390042" w14:textId="77777777" w:rsidTr="00C66ADA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FE5EB" w14:textId="6DEECE30" w:rsidR="004C6FB3" w:rsidRPr="00C66ADA" w:rsidRDefault="004C6FB3" w:rsidP="004C6FB3">
            <w:pPr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HNF-3β reverse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4316E" w14:textId="7D690B4F" w:rsidR="004C6FB3" w:rsidRPr="00C66ADA" w:rsidRDefault="004C6FB3" w:rsidP="004C6FB3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5’-</w:t>
            </w:r>
            <w:r w:rsidRPr="00C66ADA">
              <w:rPr>
                <w:rFonts w:ascii="Times New Roman" w:eastAsia="WarnockPro-Regular" w:hAnsi="Times New Roman" w:cs="Times New Roman"/>
              </w:rPr>
              <w:t>AACTACATGGTTTTACACCGAGTCAC</w:t>
            </w:r>
            <w:r w:rsidRPr="00C66ADA">
              <w:rPr>
                <w:rFonts w:ascii="Times New Roman" w:hAnsi="Times New Roman" w:cs="Times New Roman"/>
              </w:rPr>
              <w:t>-3’</w:t>
            </w:r>
          </w:p>
        </w:tc>
      </w:tr>
      <w:tr w:rsidR="004C6FB3" w:rsidRPr="00C66ADA" w14:paraId="5B05A421" w14:textId="77777777" w:rsidTr="00C66ADA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BBFC3" w14:textId="6862D725" w:rsidR="004C6FB3" w:rsidRPr="00C66ADA" w:rsidRDefault="004C6FB3" w:rsidP="004C6FB3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NF-</w:t>
            </w:r>
            <w:proofErr w:type="spellStart"/>
            <w:r w:rsidRPr="00C66ADA">
              <w:rPr>
                <w:rFonts w:ascii="Times New Roman" w:hAnsi="Times New Roman" w:cs="Times New Roman"/>
              </w:rPr>
              <w:t>κB</w:t>
            </w:r>
            <w:proofErr w:type="spellEnd"/>
            <w:r w:rsidRPr="00C66ADA">
              <w:rPr>
                <w:rFonts w:ascii="Times New Roman" w:hAnsi="Times New Roman" w:cs="Times New Roman"/>
              </w:rPr>
              <w:t xml:space="preserve"> (p100) forward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8893C" w14:textId="32E4A79E" w:rsidR="004C6FB3" w:rsidRPr="00C66ADA" w:rsidRDefault="004C6FB3" w:rsidP="004C6FB3">
            <w:pPr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 xml:space="preserve">5’-GTCCAGGGTATAGCTTCCCA-3’      </w:t>
            </w:r>
          </w:p>
        </w:tc>
      </w:tr>
      <w:tr w:rsidR="004C6FB3" w:rsidRPr="00C66ADA" w14:paraId="07D0F711" w14:textId="77777777" w:rsidTr="00C66ADA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65DF5" w14:textId="08FF37F0" w:rsidR="004C6FB3" w:rsidRPr="00C66ADA" w:rsidRDefault="004C6FB3" w:rsidP="004C6FB3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NF-</w:t>
            </w:r>
            <w:proofErr w:type="spellStart"/>
            <w:r w:rsidRPr="00C66ADA">
              <w:rPr>
                <w:rFonts w:ascii="Times New Roman" w:hAnsi="Times New Roman" w:cs="Times New Roman"/>
              </w:rPr>
              <w:t>κB</w:t>
            </w:r>
            <w:proofErr w:type="spellEnd"/>
            <w:r w:rsidRPr="00C66ADA">
              <w:rPr>
                <w:rFonts w:ascii="Times New Roman" w:hAnsi="Times New Roman" w:cs="Times New Roman"/>
              </w:rPr>
              <w:t xml:space="preserve"> (p100) reverse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F3CEC" w14:textId="42119601" w:rsidR="004C6FB3" w:rsidRPr="00C66ADA" w:rsidRDefault="004C6FB3" w:rsidP="004C6FB3">
            <w:pPr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5’-CACAACCTTCAGGGTCCTTT-3’</w:t>
            </w:r>
          </w:p>
        </w:tc>
      </w:tr>
      <w:tr w:rsidR="004C6FB3" w:rsidRPr="00C66ADA" w14:paraId="35DED01E" w14:textId="77777777" w:rsidTr="00C66ADA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2FCAC" w14:textId="21E60F3C" w:rsidR="004C6FB3" w:rsidRPr="00C66ADA" w:rsidRDefault="004C6FB3" w:rsidP="004C6FB3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p56 forward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446D9" w14:textId="11E34492" w:rsidR="004C6FB3" w:rsidRPr="00C66ADA" w:rsidRDefault="004C6FB3" w:rsidP="004C6FB3">
            <w:pPr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5’-CCTGTCCTTTCTCATCCCAT-3’</w:t>
            </w:r>
          </w:p>
        </w:tc>
      </w:tr>
      <w:tr w:rsidR="004C6FB3" w:rsidRPr="00C66ADA" w14:paraId="4CE80449" w14:textId="77777777" w:rsidTr="00C66ADA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2EE35" w14:textId="56CA4B5C" w:rsidR="004C6FB3" w:rsidRPr="00C66ADA" w:rsidRDefault="004C6FB3" w:rsidP="004C6FB3">
            <w:pPr>
              <w:jc w:val="both"/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p56 reverse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942E3" w14:textId="29B9FCB6" w:rsidR="004C6FB3" w:rsidRPr="00C66ADA" w:rsidRDefault="004C6FB3" w:rsidP="004C6FB3">
            <w:pPr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5’-CCTCTTTCTGCACCTTGTCA-3’</w:t>
            </w:r>
          </w:p>
        </w:tc>
      </w:tr>
      <w:tr w:rsidR="004C6FB3" w:rsidRPr="00C66ADA" w14:paraId="54842014" w14:textId="77777777" w:rsidTr="00C66ADA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94E3D" w14:textId="1B77B9F6" w:rsidR="004C6FB3" w:rsidRPr="00C66ADA" w:rsidRDefault="004C6FB3" w:rsidP="004C6FB3">
            <w:pPr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 xml:space="preserve">p53 forward 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B85AE" w14:textId="5B25D8CC" w:rsidR="004C6FB3" w:rsidRPr="00C66ADA" w:rsidRDefault="004C6FB3" w:rsidP="004C6FB3">
            <w:pPr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5’-AACAACACCAGCTCCTCTCC-3’</w:t>
            </w:r>
          </w:p>
        </w:tc>
      </w:tr>
      <w:tr w:rsidR="004C6FB3" w:rsidRPr="00C66ADA" w14:paraId="66B648D2" w14:textId="77777777" w:rsidTr="00C66ADA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F7E1F" w14:textId="55FB006C" w:rsidR="004C6FB3" w:rsidRPr="00C66ADA" w:rsidRDefault="004C6FB3" w:rsidP="004C6FB3">
            <w:pPr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p53 reverse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669D2" w14:textId="194C01CF" w:rsidR="004C6FB3" w:rsidRPr="00C66ADA" w:rsidRDefault="004C6FB3" w:rsidP="004C6FB3">
            <w:pPr>
              <w:rPr>
                <w:rFonts w:ascii="Times New Roman" w:hAnsi="Times New Roman" w:cs="Times New Roman"/>
              </w:rPr>
            </w:pPr>
            <w:r w:rsidRPr="00C66ADA">
              <w:rPr>
                <w:rFonts w:ascii="Times New Roman" w:hAnsi="Times New Roman" w:cs="Times New Roman"/>
              </w:rPr>
              <w:t>5’-CTCATTCAGCTCTCGGAACA-</w:t>
            </w:r>
            <w:bookmarkStart w:id="6" w:name="OLE_LINK1"/>
            <w:r w:rsidRPr="00C66ADA">
              <w:rPr>
                <w:rFonts w:ascii="Times New Roman" w:hAnsi="Times New Roman" w:cs="Times New Roman"/>
              </w:rPr>
              <w:t>3’</w:t>
            </w:r>
            <w:bookmarkEnd w:id="6"/>
          </w:p>
        </w:tc>
      </w:tr>
      <w:tr w:rsidR="004C6FB3" w:rsidRPr="00C66ADA" w14:paraId="2AC8BA03" w14:textId="77777777" w:rsidTr="00C66ADA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48E95" w14:textId="28174E25" w:rsidR="004C6FB3" w:rsidRPr="00C66ADA" w:rsidRDefault="004C6FB3" w:rsidP="004C6F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ED25C" w14:textId="2D18B653" w:rsidR="004C6FB3" w:rsidRPr="00C66ADA" w:rsidRDefault="004C6FB3" w:rsidP="004C6FB3">
            <w:pPr>
              <w:rPr>
                <w:rFonts w:ascii="Times New Roman" w:hAnsi="Times New Roman" w:cs="Times New Roman"/>
              </w:rPr>
            </w:pPr>
          </w:p>
        </w:tc>
      </w:tr>
      <w:tr w:rsidR="00A25453" w:rsidRPr="00C66ADA" w14:paraId="0B3B6384" w14:textId="77777777" w:rsidTr="00C66ADA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4CD78" w14:textId="61D30CC5" w:rsidR="00A25453" w:rsidRPr="008E7D3D" w:rsidRDefault="00A25453" w:rsidP="00A25453">
            <w:pPr>
              <w:jc w:val="both"/>
              <w:rPr>
                <w:rFonts w:ascii="Times New Roman" w:hAnsi="Times New Roman" w:cs="Times New Roman"/>
              </w:rPr>
            </w:pPr>
            <w:r w:rsidRPr="008E7D3D">
              <w:rPr>
                <w:rFonts w:ascii="Times New Roman" w:hAnsi="Times New Roman" w:cs="Times New Roman" w:hint="eastAsia"/>
              </w:rPr>
              <w:t>s</w:t>
            </w:r>
            <w:r w:rsidRPr="008E7D3D">
              <w:rPr>
                <w:rFonts w:ascii="Times New Roman" w:hAnsi="Times New Roman" w:cs="Times New Roman"/>
              </w:rPr>
              <w:t>iRNA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B7744" w14:textId="789DCAEA" w:rsidR="00A25453" w:rsidRPr="008E7D3D" w:rsidRDefault="00A25453" w:rsidP="00A25453">
            <w:pPr>
              <w:rPr>
                <w:rFonts w:ascii="Times New Roman" w:hAnsi="Times New Roman" w:cs="Times New Roman"/>
              </w:rPr>
            </w:pPr>
            <w:r w:rsidRPr="008E7D3D">
              <w:rPr>
                <w:rFonts w:ascii="Times New Roman" w:hAnsi="Times New Roman" w:cs="Times New Roman" w:hint="eastAsia"/>
              </w:rPr>
              <w:t>T</w:t>
            </w:r>
            <w:r w:rsidRPr="008E7D3D">
              <w:rPr>
                <w:rFonts w:ascii="Times New Roman" w:hAnsi="Times New Roman" w:cs="Times New Roman"/>
              </w:rPr>
              <w:t>arget Sequences (5’</w:t>
            </w:r>
            <w:r w:rsidRPr="008E7D3D">
              <w:rPr>
                <w:rFonts w:ascii="Times New Roman" w:eastAsia="Times New Roman" w:hAnsi="Times New Roman" w:cs="Times New Roman"/>
                <w:lang w:val="en-MY"/>
              </w:rPr>
              <w:t>→</w:t>
            </w:r>
            <w:r w:rsidRPr="008E7D3D">
              <w:rPr>
                <w:rFonts w:ascii="Times New Roman" w:hAnsi="Times New Roman" w:cs="Times New Roman"/>
              </w:rPr>
              <w:t xml:space="preserve"> 3’)</w:t>
            </w:r>
          </w:p>
        </w:tc>
      </w:tr>
      <w:tr w:rsidR="00A25453" w:rsidRPr="00C66ADA" w14:paraId="47BEEA50" w14:textId="77777777" w:rsidTr="00C66ADA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58384" w14:textId="587E5BAE" w:rsidR="00A25453" w:rsidRPr="008E7D3D" w:rsidRDefault="00A25453" w:rsidP="00A25453">
            <w:pPr>
              <w:jc w:val="both"/>
              <w:rPr>
                <w:rFonts w:ascii="Times New Roman" w:hAnsi="Times New Roman" w:cs="Times New Roman"/>
              </w:rPr>
            </w:pPr>
            <w:r w:rsidRPr="008E7D3D">
              <w:rPr>
                <w:rFonts w:ascii="Times New Roman" w:hAnsi="Times New Roman" w:cs="Times New Roman"/>
              </w:rPr>
              <w:t>PCNA-siRNA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31A25" w14:textId="029018FA" w:rsidR="00A25453" w:rsidRPr="008E7D3D" w:rsidRDefault="00A25453" w:rsidP="00A25453">
            <w:pPr>
              <w:rPr>
                <w:rFonts w:ascii="Times New Roman" w:hAnsi="Times New Roman" w:cs="Times New Roman"/>
              </w:rPr>
            </w:pPr>
            <w:r w:rsidRPr="008E7D3D">
              <w:rPr>
                <w:rFonts w:ascii="Times New Roman" w:hAnsi="Times New Roman" w:cs="Times New Roman"/>
              </w:rPr>
              <w:t>5’-GATGCTGTTGTAATTTCCTGT-3’</w:t>
            </w:r>
          </w:p>
        </w:tc>
      </w:tr>
    </w:tbl>
    <w:p w14:paraId="67D4C00C" w14:textId="77777777" w:rsidR="00D37B4F" w:rsidRPr="004654BF" w:rsidRDefault="00D37B4F">
      <w:pPr>
        <w:rPr>
          <w:b/>
          <w:bCs/>
        </w:rPr>
      </w:pPr>
    </w:p>
    <w:sectPr w:rsidR="00D37B4F" w:rsidRPr="004654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2EE959" w14:textId="77777777" w:rsidR="00371AFF" w:rsidRDefault="00371AFF" w:rsidP="00C16D52">
      <w:r>
        <w:separator/>
      </w:r>
    </w:p>
  </w:endnote>
  <w:endnote w:type="continuationSeparator" w:id="0">
    <w:p w14:paraId="48D0B5DA" w14:textId="77777777" w:rsidR="00371AFF" w:rsidRDefault="00371AFF" w:rsidP="00C16D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arnockPro-Regular">
    <w:altName w:val="宋体"/>
    <w:charset w:val="86"/>
    <w:family w:val="auto"/>
    <w:pitch w:val="default"/>
    <w:sig w:usb0="00000000" w:usb1="00000000" w:usb2="0000000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891B2F" w14:textId="77777777" w:rsidR="00371AFF" w:rsidRDefault="00371AFF" w:rsidP="00C16D52">
      <w:r>
        <w:separator/>
      </w:r>
    </w:p>
  </w:footnote>
  <w:footnote w:type="continuationSeparator" w:id="0">
    <w:p w14:paraId="0FA35785" w14:textId="77777777" w:rsidR="00371AFF" w:rsidRDefault="00371AFF" w:rsidP="00C16D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E71E15"/>
    <w:multiLevelType w:val="hybridMultilevel"/>
    <w:tmpl w:val="A22C1F2E"/>
    <w:lvl w:ilvl="0" w:tplc="10E8D1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6EA47F4"/>
    <w:multiLevelType w:val="hybridMultilevel"/>
    <w:tmpl w:val="393E5CD0"/>
    <w:lvl w:ilvl="0" w:tplc="2FF89D10">
      <w:start w:val="4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46232624">
    <w:abstractNumId w:val="1"/>
  </w:num>
  <w:num w:numId="2" w16cid:durableId="15033963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CAC"/>
    <w:rsid w:val="00002DBA"/>
    <w:rsid w:val="00013EA9"/>
    <w:rsid w:val="0001690A"/>
    <w:rsid w:val="0002692C"/>
    <w:rsid w:val="00033112"/>
    <w:rsid w:val="00044181"/>
    <w:rsid w:val="000975E0"/>
    <w:rsid w:val="000B7527"/>
    <w:rsid w:val="000C5510"/>
    <w:rsid w:val="001301D5"/>
    <w:rsid w:val="001414F8"/>
    <w:rsid w:val="001D7EB9"/>
    <w:rsid w:val="001E32D9"/>
    <w:rsid w:val="001F3432"/>
    <w:rsid w:val="0020130B"/>
    <w:rsid w:val="00233A5D"/>
    <w:rsid w:val="002622D1"/>
    <w:rsid w:val="00263163"/>
    <w:rsid w:val="002B70E0"/>
    <w:rsid w:val="002C27B6"/>
    <w:rsid w:val="002F666D"/>
    <w:rsid w:val="003058A0"/>
    <w:rsid w:val="00311996"/>
    <w:rsid w:val="00312884"/>
    <w:rsid w:val="003158A0"/>
    <w:rsid w:val="00371AFF"/>
    <w:rsid w:val="00390F37"/>
    <w:rsid w:val="00403072"/>
    <w:rsid w:val="00416E42"/>
    <w:rsid w:val="00422C5B"/>
    <w:rsid w:val="00457311"/>
    <w:rsid w:val="004654BF"/>
    <w:rsid w:val="004B3D9A"/>
    <w:rsid w:val="004C1F23"/>
    <w:rsid w:val="004C3DFA"/>
    <w:rsid w:val="004C6FB3"/>
    <w:rsid w:val="004E62A7"/>
    <w:rsid w:val="004F20D4"/>
    <w:rsid w:val="00523F1F"/>
    <w:rsid w:val="005D011B"/>
    <w:rsid w:val="005D013D"/>
    <w:rsid w:val="005F6AD8"/>
    <w:rsid w:val="00606951"/>
    <w:rsid w:val="006107C5"/>
    <w:rsid w:val="006177D3"/>
    <w:rsid w:val="006631FB"/>
    <w:rsid w:val="0068298D"/>
    <w:rsid w:val="0069690B"/>
    <w:rsid w:val="006A7573"/>
    <w:rsid w:val="00712744"/>
    <w:rsid w:val="00725F92"/>
    <w:rsid w:val="007417EB"/>
    <w:rsid w:val="00743987"/>
    <w:rsid w:val="007444DA"/>
    <w:rsid w:val="00782E95"/>
    <w:rsid w:val="0079045E"/>
    <w:rsid w:val="007924D1"/>
    <w:rsid w:val="007C74D0"/>
    <w:rsid w:val="007D5EAE"/>
    <w:rsid w:val="00806BE4"/>
    <w:rsid w:val="008213A2"/>
    <w:rsid w:val="00825E6D"/>
    <w:rsid w:val="008527F0"/>
    <w:rsid w:val="00893105"/>
    <w:rsid w:val="0089569B"/>
    <w:rsid w:val="008964D8"/>
    <w:rsid w:val="00897F39"/>
    <w:rsid w:val="008A14DF"/>
    <w:rsid w:val="008A42C4"/>
    <w:rsid w:val="008E7D3D"/>
    <w:rsid w:val="008E7F25"/>
    <w:rsid w:val="008F1DDF"/>
    <w:rsid w:val="008F6692"/>
    <w:rsid w:val="009861FA"/>
    <w:rsid w:val="0099284C"/>
    <w:rsid w:val="009C13C2"/>
    <w:rsid w:val="009C6CAC"/>
    <w:rsid w:val="00A25453"/>
    <w:rsid w:val="00A65FFE"/>
    <w:rsid w:val="00A72121"/>
    <w:rsid w:val="00AC325F"/>
    <w:rsid w:val="00AC3717"/>
    <w:rsid w:val="00AD7B10"/>
    <w:rsid w:val="00AE0A34"/>
    <w:rsid w:val="00AE43B7"/>
    <w:rsid w:val="00B0433B"/>
    <w:rsid w:val="00B0683D"/>
    <w:rsid w:val="00B4214D"/>
    <w:rsid w:val="00BF31E2"/>
    <w:rsid w:val="00C16D52"/>
    <w:rsid w:val="00C66ADA"/>
    <w:rsid w:val="00C80779"/>
    <w:rsid w:val="00C9181C"/>
    <w:rsid w:val="00CB229D"/>
    <w:rsid w:val="00CC3ECE"/>
    <w:rsid w:val="00CE679D"/>
    <w:rsid w:val="00CF476C"/>
    <w:rsid w:val="00D05443"/>
    <w:rsid w:val="00D16613"/>
    <w:rsid w:val="00D206DA"/>
    <w:rsid w:val="00D37B4F"/>
    <w:rsid w:val="00D74D2D"/>
    <w:rsid w:val="00DA4B8E"/>
    <w:rsid w:val="00DE3519"/>
    <w:rsid w:val="00E138FA"/>
    <w:rsid w:val="00E422E1"/>
    <w:rsid w:val="00E701B3"/>
    <w:rsid w:val="00E72AD2"/>
    <w:rsid w:val="00E910A5"/>
    <w:rsid w:val="00EE6B25"/>
    <w:rsid w:val="00EF4F62"/>
    <w:rsid w:val="00F1145C"/>
    <w:rsid w:val="00F37FF9"/>
    <w:rsid w:val="00F50766"/>
    <w:rsid w:val="00FA5E9F"/>
    <w:rsid w:val="00FD4820"/>
    <w:rsid w:val="00FE4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73AF69"/>
  <w15:chartTrackingRefBased/>
  <w15:docId w15:val="{BDB76997-293A-4E2E-BF09-F4929CD4A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6D52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6D5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6D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6D5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6D52"/>
    <w:rPr>
      <w:sz w:val="18"/>
      <w:szCs w:val="18"/>
    </w:rPr>
  </w:style>
  <w:style w:type="table" w:styleId="a7">
    <w:name w:val="Table Grid"/>
    <w:basedOn w:val="a1"/>
    <w:uiPriority w:val="39"/>
    <w:rsid w:val="007904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-5">
    <w:name w:val="List Table 3 Accent 5"/>
    <w:basedOn w:val="a1"/>
    <w:uiPriority w:val="48"/>
    <w:rsid w:val="0079045E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paragraph" w:styleId="a8">
    <w:name w:val="List Paragraph"/>
    <w:basedOn w:val="a"/>
    <w:uiPriority w:val="34"/>
    <w:qFormat/>
    <w:rsid w:val="002C27B6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4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8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EC10D1-C10E-4B9E-8726-BCDE475BD6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0</Words>
  <Characters>3480</Characters>
  <Application>Microsoft Office Word</Application>
  <DocSecurity>0</DocSecurity>
  <Lines>29</Lines>
  <Paragraphs>8</Paragraphs>
  <ScaleCrop>false</ScaleCrop>
  <Company/>
  <LinksUpToDate>false</LinksUpToDate>
  <CharactersWithSpaces>4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Irena</dc:creator>
  <cp:keywords/>
  <dc:description/>
  <cp:lastModifiedBy>yuan Irena</cp:lastModifiedBy>
  <cp:revision>2</cp:revision>
  <cp:lastPrinted>2021-12-13T02:55:00Z</cp:lastPrinted>
  <dcterms:created xsi:type="dcterms:W3CDTF">2022-05-07T16:23:00Z</dcterms:created>
  <dcterms:modified xsi:type="dcterms:W3CDTF">2022-05-07T16:23:00Z</dcterms:modified>
</cp:coreProperties>
</file>